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8FD4F" w14:textId="2042D867" w:rsidR="005F2717" w:rsidRPr="00EC2FC4" w:rsidRDefault="001A3E65" w:rsidP="00EC2FC4">
      <w:pPr>
        <w:jc w:val="center"/>
        <w:rPr>
          <w:rFonts w:ascii="Arial" w:hAnsi="Arial" w:cs="Arial"/>
          <w:b/>
          <w:bCs/>
          <w:sz w:val="30"/>
          <w:szCs w:val="30"/>
        </w:rPr>
      </w:pPr>
      <w:r w:rsidRPr="001A3E65">
        <w:rPr>
          <w:rFonts w:ascii="Arial" w:hAnsi="Arial" w:cs="Arial"/>
          <w:b/>
          <w:bCs/>
          <w:sz w:val="30"/>
          <w:szCs w:val="30"/>
        </w:rPr>
        <w:t>Supplementary Information</w:t>
      </w:r>
    </w:p>
    <w:p w14:paraId="57A4408A" w14:textId="77777777" w:rsidR="00EC2FC4" w:rsidRDefault="00EC2FC4" w:rsidP="008808CD">
      <w:pPr>
        <w:rPr>
          <w:rFonts w:ascii="Arial" w:hAnsi="Arial" w:cs="Arial"/>
          <w:b/>
          <w:bCs/>
        </w:rPr>
      </w:pPr>
    </w:p>
    <w:p w14:paraId="6AEA3DB1" w14:textId="417C465D" w:rsidR="00052608" w:rsidRPr="00052608" w:rsidRDefault="00052608" w:rsidP="008808CD">
      <w:pPr>
        <w:rPr>
          <w:rFonts w:ascii="Arial" w:hAnsi="Arial" w:cs="Arial"/>
          <w:b/>
          <w:bCs/>
        </w:rPr>
      </w:pPr>
      <w:r w:rsidRPr="00052608">
        <w:rPr>
          <w:rFonts w:ascii="Arial" w:hAnsi="Arial" w:cs="Arial"/>
          <w:b/>
          <w:bCs/>
        </w:rPr>
        <w:t>Monkeypox virus protein and DNA sequences</w:t>
      </w:r>
      <w:r w:rsidRPr="00052608">
        <w:rPr>
          <w:rFonts w:ascii="Arial" w:hAnsi="Arial" w:cs="Arial"/>
          <w:b/>
          <w:bCs/>
        </w:rPr>
        <w:t>：</w:t>
      </w:r>
    </w:p>
    <w:p w14:paraId="4C6BD84B" w14:textId="4A3EEBD6" w:rsidR="008808CD" w:rsidRPr="00052608" w:rsidRDefault="008808CD" w:rsidP="008808CD">
      <w:pPr>
        <w:rPr>
          <w:rFonts w:ascii="Arial" w:hAnsi="Arial" w:cs="Arial"/>
        </w:rPr>
      </w:pPr>
      <w:r w:rsidRPr="00052608">
        <w:rPr>
          <w:rFonts w:ascii="Arial" w:hAnsi="Arial" w:cs="Arial"/>
        </w:rPr>
        <w:t xml:space="preserve">All protein sequences were from NCBI database: </w:t>
      </w:r>
      <w:hyperlink r:id="rId6" w:history="1">
        <w:r w:rsidRPr="00052608">
          <w:rPr>
            <w:rStyle w:val="a7"/>
            <w:rFonts w:ascii="Arial" w:hAnsi="Arial" w:cs="Arial"/>
          </w:rPr>
          <w:t>https://www.ncbi.nlm.nih.gov/nuccore/ON563414</w:t>
        </w:r>
      </w:hyperlink>
      <w:r w:rsidRPr="00052608">
        <w:rPr>
          <w:rFonts w:ascii="Arial" w:hAnsi="Arial" w:cs="Arial"/>
        </w:rPr>
        <w:t>, Monkeypox virus isolate MPXV_USA_2022_MA001, complete genome (</w:t>
      </w:r>
      <w:proofErr w:type="gramStart"/>
      <w:r w:rsidRPr="00052608">
        <w:rPr>
          <w:rFonts w:ascii="Arial" w:hAnsi="Arial" w:cs="Arial"/>
        </w:rPr>
        <w:t>Gigante,C.M.</w:t>
      </w:r>
      <w:proofErr w:type="gramEnd"/>
      <w:r w:rsidRPr="00052608">
        <w:rPr>
          <w:rFonts w:ascii="Arial" w:hAnsi="Arial" w:cs="Arial"/>
        </w:rPr>
        <w:t>, et al.)</w:t>
      </w:r>
    </w:p>
    <w:p w14:paraId="6EF5D912" w14:textId="77777777" w:rsidR="008808CD" w:rsidRPr="00052608" w:rsidRDefault="008808CD" w:rsidP="008808CD">
      <w:pPr>
        <w:rPr>
          <w:rFonts w:ascii="Arial" w:hAnsi="Arial" w:cs="Arial"/>
        </w:rPr>
      </w:pPr>
    </w:p>
    <w:p w14:paraId="40ED265A" w14:textId="1248CE71" w:rsidR="008808CD" w:rsidRPr="00052608" w:rsidRDefault="008808CD" w:rsidP="008808CD">
      <w:pPr>
        <w:rPr>
          <w:rFonts w:ascii="Arial" w:hAnsi="Arial" w:cs="Arial"/>
          <w:color w:val="000000" w:themeColor="text1"/>
        </w:rPr>
      </w:pPr>
      <w:r w:rsidRPr="00052608">
        <w:rPr>
          <w:rFonts w:ascii="Arial" w:hAnsi="Arial" w:cs="Arial"/>
          <w:b/>
          <w:bCs/>
          <w:color w:val="FF0000"/>
        </w:rPr>
        <w:t>I1L</w:t>
      </w:r>
      <w:r w:rsidRPr="00052608">
        <w:rPr>
          <w:rFonts w:ascii="Arial" w:hAnsi="Arial" w:cs="Arial"/>
          <w:color w:val="000000" w:themeColor="text1"/>
        </w:rPr>
        <w:t>, "DNA-binding core protein (Cop-I1L) I1L similar to Vaccinia virus strain Copenhagen I1L virosomal protein essential for virus multiplication":</w:t>
      </w:r>
    </w:p>
    <w:p w14:paraId="3AE5CB70" w14:textId="3EE2B700" w:rsidR="008808CD" w:rsidRPr="00052608" w:rsidRDefault="008808CD" w:rsidP="008808CD">
      <w:pPr>
        <w:rPr>
          <w:rFonts w:ascii="Arial" w:hAnsi="Arial" w:cs="Arial"/>
        </w:rPr>
      </w:pPr>
      <w:r w:rsidRPr="00052608">
        <w:rPr>
          <w:rFonts w:ascii="Arial" w:hAnsi="Arial" w:cs="Arial"/>
          <w:b/>
          <w:bCs/>
          <w:color w:val="FF0000"/>
        </w:rPr>
        <w:t>I1L</w:t>
      </w:r>
      <w:r w:rsidRPr="00052608">
        <w:rPr>
          <w:rFonts w:ascii="Arial" w:hAnsi="Arial" w:cs="Arial"/>
        </w:rPr>
        <w:t xml:space="preserve"> protein sequences: </w:t>
      </w:r>
      <w:r w:rsidRPr="00052608">
        <w:rPr>
          <w:rFonts w:ascii="Arial" w:hAnsi="Arial" w:cs="Arial"/>
          <w:color w:val="000000" w:themeColor="text1"/>
        </w:rPr>
        <w:t>MAEFEDQLVFNSISARALKAYFTAKINEMVDELVTRKCPQKKKSQAKKPEVRIPVDLVKSSFVKKFGLCNYGGILISLINSLVENNFFTKNGKLDDTGKKELVLTDVEKRILNTIDKSSPLYIDISDVKVLAARLKRSATQFNFNGHTYHLENDKIEDLINQLVKDESIQLDEKSSIKDSMYVIPDELIDVLKTRLFRSPQVKDNIISRTRLYDYFTRVTKRDESSIYVILKDPRIASILSLETVKMGAFMYTKHSMLTNAISSRVDRYSKKFQESFYEDIAEFVKENERVNVSRVVECLTVPNITISSNTE</w:t>
      </w:r>
    </w:p>
    <w:p w14:paraId="1CBA582A" w14:textId="77777777" w:rsidR="008808CD" w:rsidRPr="00052608" w:rsidRDefault="008808CD" w:rsidP="008808CD">
      <w:pPr>
        <w:rPr>
          <w:rFonts w:ascii="Arial" w:hAnsi="Arial" w:cs="Arial"/>
        </w:rPr>
      </w:pPr>
    </w:p>
    <w:p w14:paraId="33D510E2" w14:textId="77777777" w:rsidR="008808CD" w:rsidRPr="00052608" w:rsidRDefault="008808CD" w:rsidP="008808CD">
      <w:pPr>
        <w:rPr>
          <w:rFonts w:ascii="Arial" w:hAnsi="Arial" w:cs="Arial"/>
        </w:rPr>
      </w:pPr>
    </w:p>
    <w:p w14:paraId="7B361745" w14:textId="56002D5E" w:rsidR="008808CD" w:rsidRPr="00052608" w:rsidRDefault="008808CD" w:rsidP="008808CD">
      <w:pPr>
        <w:rPr>
          <w:rFonts w:ascii="Arial" w:hAnsi="Arial" w:cs="Arial"/>
        </w:rPr>
      </w:pPr>
      <w:r w:rsidRPr="00052608">
        <w:rPr>
          <w:rFonts w:ascii="Arial" w:hAnsi="Arial" w:cs="Arial"/>
          <w:b/>
          <w:bCs/>
          <w:color w:val="FF0000"/>
        </w:rPr>
        <w:t>A35R</w:t>
      </w:r>
      <w:r w:rsidRPr="00052608">
        <w:rPr>
          <w:rFonts w:ascii="Arial" w:hAnsi="Arial" w:cs="Arial"/>
          <w:color w:val="FF0000"/>
        </w:rPr>
        <w:t>,</w:t>
      </w:r>
      <w:r w:rsidRPr="00052608">
        <w:rPr>
          <w:rFonts w:ascii="Arial" w:hAnsi="Arial" w:cs="Arial"/>
        </w:rPr>
        <w:t xml:space="preserve"> “EEV envelope glycoprotein, needed for formation of actin-containing microvilli and cell-to-cell spread of virion EEV membrane phosphoglycoprotein, C-type lectin-like domain (Cop-A33R) interacts with VAC A36R similar to Vaccinia virus strain Copenhagen A33R",</w:t>
      </w:r>
    </w:p>
    <w:p w14:paraId="698791D8" w14:textId="4C8B29F1" w:rsidR="008808CD" w:rsidRPr="00052608" w:rsidRDefault="008808CD" w:rsidP="008808CD">
      <w:pPr>
        <w:rPr>
          <w:rFonts w:ascii="Arial" w:hAnsi="Arial" w:cs="Arial"/>
          <w:color w:val="000000" w:themeColor="text1"/>
        </w:rPr>
      </w:pPr>
      <w:r w:rsidRPr="00052608">
        <w:rPr>
          <w:rFonts w:ascii="Arial" w:hAnsi="Arial" w:cs="Arial"/>
          <w:b/>
          <w:bCs/>
          <w:color w:val="FF0000"/>
        </w:rPr>
        <w:t>A35R</w:t>
      </w:r>
      <w:r w:rsidRPr="00052608">
        <w:rPr>
          <w:rFonts w:ascii="Arial" w:hAnsi="Arial" w:cs="Arial"/>
        </w:rPr>
        <w:t xml:space="preserve"> protein sequences:                 </w:t>
      </w:r>
      <w:r w:rsidRPr="00052608">
        <w:rPr>
          <w:rFonts w:ascii="Arial" w:hAnsi="Arial" w:cs="Arial"/>
          <w:color w:val="000000" w:themeColor="text1"/>
        </w:rPr>
        <w:t>MMTPENDEEQTSVFSATVYGDKIQGKNKRKRVIGLCIRISMVISLLSMITMSAFLIVRLNQCMSANKAAITDSAVAVAAASSTHRKVVSSTTQYDHKESCNGLYYQGSCYILHSDYKSFEDAKANCAAESSTLPNKSDVLTTWLIDYVEDTWGSDGNPITKTTSDYQDSDVSQEVRKYFCT</w:t>
      </w:r>
    </w:p>
    <w:p w14:paraId="10F2FD23" w14:textId="77777777" w:rsidR="008808CD" w:rsidRPr="00052608" w:rsidRDefault="008808CD" w:rsidP="008808CD">
      <w:pPr>
        <w:rPr>
          <w:rFonts w:ascii="Arial" w:hAnsi="Arial" w:cs="Arial"/>
        </w:rPr>
      </w:pPr>
    </w:p>
    <w:p w14:paraId="260FD489" w14:textId="77777777" w:rsidR="008808CD" w:rsidRPr="00052608" w:rsidRDefault="008808CD" w:rsidP="008808CD">
      <w:pPr>
        <w:rPr>
          <w:rFonts w:ascii="Arial" w:hAnsi="Arial" w:cs="Arial"/>
        </w:rPr>
      </w:pPr>
    </w:p>
    <w:p w14:paraId="538B9696" w14:textId="29C12B44" w:rsidR="008808CD" w:rsidRPr="00052608" w:rsidRDefault="00146DEF" w:rsidP="008808CD">
      <w:pPr>
        <w:rPr>
          <w:rFonts w:ascii="Arial" w:hAnsi="Arial" w:cs="Arial"/>
        </w:rPr>
      </w:pPr>
      <w:r w:rsidRPr="00052608">
        <w:rPr>
          <w:rFonts w:ascii="Arial" w:hAnsi="Arial" w:cs="Arial"/>
          <w:b/>
          <w:bCs/>
          <w:color w:val="FF0000"/>
        </w:rPr>
        <w:t>A29L</w:t>
      </w:r>
      <w:r w:rsidRPr="00052608">
        <w:rPr>
          <w:rFonts w:ascii="Arial" w:hAnsi="Arial" w:cs="Arial"/>
        </w:rPr>
        <w:t>, “</w:t>
      </w:r>
      <w:r w:rsidR="008808CD" w:rsidRPr="00052608">
        <w:rPr>
          <w:rFonts w:ascii="Arial" w:hAnsi="Arial" w:cs="Arial"/>
        </w:rPr>
        <w:t>IMV surface membrane 14 kDa fusion protein IMV</w:t>
      </w:r>
      <w:r w:rsidRPr="00052608">
        <w:rPr>
          <w:rFonts w:ascii="Arial" w:hAnsi="Arial" w:cs="Arial"/>
        </w:rPr>
        <w:t xml:space="preserve"> </w:t>
      </w:r>
      <w:r w:rsidR="008808CD" w:rsidRPr="00052608">
        <w:rPr>
          <w:rFonts w:ascii="Arial" w:hAnsi="Arial" w:cs="Arial"/>
        </w:rPr>
        <w:t>surface protein, fusion protein (Cop-A27L) binding to cell</w:t>
      </w:r>
      <w:r w:rsidRPr="00052608">
        <w:rPr>
          <w:rFonts w:ascii="Arial" w:hAnsi="Arial" w:cs="Arial"/>
        </w:rPr>
        <w:t xml:space="preserve"> </w:t>
      </w:r>
      <w:r w:rsidR="008808CD" w:rsidRPr="00052608">
        <w:rPr>
          <w:rFonts w:ascii="Arial" w:hAnsi="Arial" w:cs="Arial"/>
        </w:rPr>
        <w:t>surface heparan similar to Vaccinia virus strain</w:t>
      </w:r>
      <w:r w:rsidRPr="00052608">
        <w:rPr>
          <w:rFonts w:ascii="Arial" w:hAnsi="Arial" w:cs="Arial"/>
        </w:rPr>
        <w:t xml:space="preserve"> </w:t>
      </w:r>
      <w:r w:rsidR="008808CD" w:rsidRPr="00052608">
        <w:rPr>
          <w:rFonts w:ascii="Arial" w:hAnsi="Arial" w:cs="Arial"/>
        </w:rPr>
        <w:t>Copenhagen A27L"</w:t>
      </w:r>
    </w:p>
    <w:p w14:paraId="0A237580" w14:textId="77777777" w:rsidR="00146DEF" w:rsidRPr="00052608" w:rsidRDefault="00146DEF" w:rsidP="008808CD">
      <w:pPr>
        <w:rPr>
          <w:rFonts w:ascii="Arial" w:hAnsi="Arial" w:cs="Arial"/>
        </w:rPr>
      </w:pPr>
      <w:r w:rsidRPr="00052608">
        <w:rPr>
          <w:rFonts w:ascii="Arial" w:hAnsi="Arial" w:cs="Arial"/>
          <w:b/>
          <w:bCs/>
          <w:color w:val="FF0000"/>
        </w:rPr>
        <w:t>A29L</w:t>
      </w:r>
      <w:r w:rsidRPr="00052608">
        <w:rPr>
          <w:rFonts w:ascii="Arial" w:hAnsi="Arial" w:cs="Arial"/>
        </w:rPr>
        <w:t xml:space="preserve"> protein sequences:</w:t>
      </w:r>
    </w:p>
    <w:p w14:paraId="138922B6" w14:textId="763112D0" w:rsidR="008808CD" w:rsidRPr="00052608" w:rsidRDefault="008808CD" w:rsidP="008808CD">
      <w:pPr>
        <w:rPr>
          <w:rFonts w:ascii="Arial" w:hAnsi="Arial" w:cs="Arial"/>
        </w:rPr>
      </w:pPr>
      <w:r w:rsidRPr="00052608">
        <w:rPr>
          <w:rFonts w:ascii="Arial" w:hAnsi="Arial" w:cs="Arial"/>
        </w:rPr>
        <w:t>MDGTLFPGDDDLAIPATEFFSTKAAKNPETKREAIVKAYGDDNEETLKQRLTNLEKKITNITTKFEQIEKCCKRNDEVLFRLENHAETLRAAMISLAKKIDVQTGRHPYE"</w:t>
      </w:r>
    </w:p>
    <w:p w14:paraId="0F055206" w14:textId="77777777" w:rsidR="008808CD" w:rsidRPr="00052608" w:rsidRDefault="008808CD" w:rsidP="008808CD">
      <w:pPr>
        <w:rPr>
          <w:rFonts w:ascii="Arial" w:hAnsi="Arial" w:cs="Arial"/>
        </w:rPr>
      </w:pPr>
    </w:p>
    <w:p w14:paraId="5A28629B" w14:textId="77777777" w:rsidR="008808CD" w:rsidRPr="00052608" w:rsidRDefault="008808CD" w:rsidP="008808CD">
      <w:pPr>
        <w:rPr>
          <w:rFonts w:ascii="Arial" w:hAnsi="Arial" w:cs="Arial"/>
        </w:rPr>
      </w:pPr>
    </w:p>
    <w:p w14:paraId="5A5BB783" w14:textId="77777777" w:rsidR="008808CD" w:rsidRPr="00052608" w:rsidRDefault="008808CD" w:rsidP="008808CD">
      <w:pPr>
        <w:rPr>
          <w:rFonts w:ascii="Arial" w:hAnsi="Arial" w:cs="Arial"/>
        </w:rPr>
      </w:pPr>
    </w:p>
    <w:p w14:paraId="0B9C0950" w14:textId="77777777" w:rsidR="008808CD" w:rsidRPr="00052608" w:rsidRDefault="008808CD" w:rsidP="008808CD">
      <w:pPr>
        <w:rPr>
          <w:rFonts w:ascii="Arial" w:hAnsi="Arial" w:cs="Arial"/>
        </w:rPr>
      </w:pPr>
    </w:p>
    <w:p w14:paraId="7C1E0B0A" w14:textId="77777777" w:rsidR="008808CD" w:rsidRPr="00052608" w:rsidRDefault="008808CD" w:rsidP="008808CD">
      <w:pPr>
        <w:rPr>
          <w:rFonts w:ascii="Arial" w:hAnsi="Arial" w:cs="Arial"/>
        </w:rPr>
      </w:pPr>
    </w:p>
    <w:p w14:paraId="15240791" w14:textId="7C9BC2D7" w:rsidR="008808CD" w:rsidRPr="00052608" w:rsidRDefault="00146DEF" w:rsidP="008808CD">
      <w:pPr>
        <w:rPr>
          <w:rFonts w:ascii="Arial" w:hAnsi="Arial" w:cs="Arial"/>
        </w:rPr>
      </w:pPr>
      <w:r w:rsidRPr="00052608">
        <w:rPr>
          <w:rFonts w:ascii="Arial" w:hAnsi="Arial" w:cs="Arial"/>
          <w:b/>
          <w:bCs/>
          <w:color w:val="FF0000"/>
        </w:rPr>
        <w:t>H3L</w:t>
      </w:r>
      <w:r w:rsidRPr="00052608">
        <w:rPr>
          <w:rFonts w:ascii="Arial" w:hAnsi="Arial" w:cs="Arial"/>
        </w:rPr>
        <w:t xml:space="preserve">, </w:t>
      </w:r>
      <w:r w:rsidR="008808CD" w:rsidRPr="00052608">
        <w:rPr>
          <w:rFonts w:ascii="Arial" w:hAnsi="Arial" w:cs="Arial"/>
        </w:rPr>
        <w:t>"similar to Vaccinia virus strain Copenhagen H3L</w:t>
      </w:r>
      <w:r w:rsidRPr="00052608">
        <w:rPr>
          <w:rFonts w:ascii="Arial" w:hAnsi="Arial" w:cs="Arial"/>
        </w:rPr>
        <w:t xml:space="preserve"> </w:t>
      </w:r>
      <w:r w:rsidR="008808CD" w:rsidRPr="00052608">
        <w:rPr>
          <w:rFonts w:ascii="Arial" w:hAnsi="Arial" w:cs="Arial"/>
        </w:rPr>
        <w:t>IMV heparin binding surface protein (Cop-H3L) IMVsurface</w:t>
      </w:r>
      <w:r w:rsidRPr="00052608">
        <w:rPr>
          <w:rFonts w:ascii="Arial" w:hAnsi="Arial" w:cs="Arial"/>
        </w:rPr>
        <w:t xml:space="preserve"> </w:t>
      </w:r>
      <w:r w:rsidR="008808CD" w:rsidRPr="00052608">
        <w:rPr>
          <w:rFonts w:ascii="Arial" w:hAnsi="Arial" w:cs="Arial"/>
        </w:rPr>
        <w:t>membrane protein"</w:t>
      </w:r>
    </w:p>
    <w:p w14:paraId="534D32CD" w14:textId="77777777" w:rsidR="00146DEF" w:rsidRPr="00052608" w:rsidRDefault="00146DEF" w:rsidP="008808CD">
      <w:pPr>
        <w:rPr>
          <w:rFonts w:ascii="Arial" w:hAnsi="Arial" w:cs="Arial"/>
        </w:rPr>
      </w:pPr>
      <w:r w:rsidRPr="00052608">
        <w:rPr>
          <w:rFonts w:ascii="Arial" w:hAnsi="Arial" w:cs="Arial"/>
          <w:b/>
          <w:bCs/>
          <w:color w:val="FF0000"/>
        </w:rPr>
        <w:t>H3L</w:t>
      </w:r>
      <w:r w:rsidRPr="00052608">
        <w:rPr>
          <w:rFonts w:ascii="Arial" w:hAnsi="Arial" w:cs="Arial"/>
        </w:rPr>
        <w:t xml:space="preserve"> protein sequences: </w:t>
      </w:r>
    </w:p>
    <w:p w14:paraId="3F2DCD73" w14:textId="1AB3BE64" w:rsidR="008808CD" w:rsidRPr="00052608" w:rsidRDefault="008808CD" w:rsidP="008808CD">
      <w:pPr>
        <w:rPr>
          <w:rFonts w:ascii="Arial" w:hAnsi="Arial" w:cs="Arial"/>
        </w:rPr>
      </w:pPr>
      <w:r w:rsidRPr="00052608">
        <w:rPr>
          <w:rFonts w:ascii="Arial" w:hAnsi="Arial" w:cs="Arial"/>
        </w:rPr>
        <w:t>MAAVKTPVIVVPVIDRPPSETFPNVHEHINDQKFDDVKDNEVMQEKRDVVIVNDDPDHYKDYVFIQWTGGNIRDDDKYTHFFSGFCNTMCTEETKRNIARHLALWDSKFFTELENKNVEYVVIIENDNVIEDITFLRPVLKAIHDKKIDILQMREIITGNKVKTELVIDKDHAIFTYTGGYDVSLSAYIIRVTTALNIVDEIIKSGGLSSGFYFEIARIENEMKINRQIMDNSAKYVEHDPRLVAEHRFETMKPNFWSRIGTVAAKRYPGVMYTFTTPLISFFGLFDINVIGLIVILFIMFMLIFNVKSKLLWFLTGTFVTAFI</w:t>
      </w:r>
    </w:p>
    <w:p w14:paraId="5B2F9283" w14:textId="77777777" w:rsidR="008808CD" w:rsidRPr="00052608" w:rsidRDefault="008808CD" w:rsidP="008808CD">
      <w:pPr>
        <w:rPr>
          <w:rFonts w:ascii="Arial" w:hAnsi="Arial" w:cs="Arial"/>
        </w:rPr>
      </w:pPr>
    </w:p>
    <w:p w14:paraId="4B148E58" w14:textId="77777777" w:rsidR="008808CD" w:rsidRPr="00052608" w:rsidRDefault="008808CD" w:rsidP="008808CD">
      <w:pPr>
        <w:rPr>
          <w:rFonts w:ascii="Arial" w:hAnsi="Arial" w:cs="Arial"/>
        </w:rPr>
      </w:pPr>
    </w:p>
    <w:p w14:paraId="7FAB1AA1" w14:textId="73607C2A" w:rsidR="006B295D" w:rsidRPr="00052608" w:rsidRDefault="006B295D" w:rsidP="006B295D">
      <w:pPr>
        <w:rPr>
          <w:rFonts w:ascii="Arial" w:hAnsi="Arial" w:cs="Arial"/>
        </w:rPr>
      </w:pPr>
      <w:r w:rsidRPr="00052608">
        <w:rPr>
          <w:rFonts w:ascii="Arial" w:hAnsi="Arial" w:cs="Arial"/>
          <w:b/>
          <w:bCs/>
          <w:color w:val="FF0000"/>
        </w:rPr>
        <w:t>I1L</w:t>
      </w:r>
      <w:r w:rsidRPr="00052608">
        <w:rPr>
          <w:rFonts w:ascii="Arial" w:hAnsi="Arial" w:cs="Arial"/>
          <w:color w:val="FF0000"/>
        </w:rPr>
        <w:t xml:space="preserve"> </w:t>
      </w:r>
      <w:r w:rsidRPr="00052608">
        <w:rPr>
          <w:rFonts w:ascii="Arial" w:hAnsi="Arial" w:cs="Arial"/>
        </w:rPr>
        <w:t>coding DNA sequences (</w:t>
      </w:r>
      <w:r w:rsidR="00F649EB" w:rsidRPr="00052608">
        <w:rPr>
          <w:rFonts w:ascii="Arial" w:hAnsi="Arial" w:cs="Arial"/>
        </w:rPr>
        <w:t>reverse translat</w:t>
      </w:r>
      <w:r w:rsidRPr="00052608">
        <w:rPr>
          <w:rFonts w:ascii="Arial" w:hAnsi="Arial" w:cs="Arial"/>
        </w:rPr>
        <w:t>ed from</w:t>
      </w:r>
      <w:r w:rsidR="00F649EB" w:rsidRPr="00052608">
        <w:rPr>
          <w:rFonts w:ascii="Arial" w:hAnsi="Arial" w:cs="Arial"/>
          <w:b/>
          <w:bCs/>
          <w:color w:val="FF0000"/>
        </w:rPr>
        <w:t xml:space="preserve"> I1L</w:t>
      </w:r>
      <w:r w:rsidRPr="00052608">
        <w:rPr>
          <w:rFonts w:ascii="Arial" w:hAnsi="Arial" w:cs="Arial"/>
        </w:rPr>
        <w:t xml:space="preserve"> protein sequences)</w:t>
      </w:r>
      <w:r w:rsidRPr="00052608">
        <w:rPr>
          <w:rFonts w:ascii="Arial" w:hAnsi="Arial" w:cs="Arial"/>
        </w:rPr>
        <w:t>：</w:t>
      </w:r>
    </w:p>
    <w:p w14:paraId="6229A0B3" w14:textId="77777777" w:rsidR="006B295D" w:rsidRPr="00052608" w:rsidRDefault="006B295D" w:rsidP="006B295D">
      <w:pPr>
        <w:rPr>
          <w:rFonts w:ascii="Arial" w:hAnsi="Arial" w:cs="Arial"/>
        </w:rPr>
      </w:pPr>
      <w:r w:rsidRPr="00052608">
        <w:rPr>
          <w:rFonts w:ascii="Arial" w:hAnsi="Arial" w:cs="Arial"/>
        </w:rPr>
        <w:t>ATGGCCGAGTTCGAGGACCAGCTGGTGTTCAACAGCATCAGCGCCAGGGCCCTGAAGGCCTACTTCACCGCCAAGATCAACGAGATGGTGGACGAGCTGGTGACCAGGAAGTGCCCCCAGAAGAAGAAGAGCCAGGCCAAGAAGCCCGAGGTGAGGATCCCCGTGGACCTGGTGAAGAGCAGCTTCGTGAAGAAGTTCGGCCTGTGCAACTACGGCGGCATCCTGATCAGCCTGATCAACAGCCTGGTGGAGAACAACTTCTTCACCAAGAACGGCAAGCTGGACGACACCGGCAAGAAGGAGCTGGTGCTGACCGACGTGGAGAAGAGGATCCTGAACACCATCGACAAGAGCAGCCCCCTGTACATCGACATCAGCGACGTGAAGGTGCTGGCCGCCAGGCTGAAGAGGAGCGCCACCCAGTTCAACTTCAACGGCCACACCTACCACCTGGAGAACGACAAGATCGAGGACCTGATCAACCAGCTGGTGAAGGACGAGAGCATCCAGCTGGACGAGAAGAGCAGCATCAAGGACAGCATGTACGTGATCCCCGACGAGCTGATCGACGTGCTGAAGACCAGGCTGTTCAGGAGCCCCCAGGTGAAGGACAACATCATCAGCAGGACCAGGCTGTACGACTACTTCACCAGGGTGACCAAGAGGGACGAGAGCAGCATCTACGTGATCCTGAAGGACCCCAGGATCGCCAGCATCCTGAGCCTGGAGACCGTGAAGATGGGCGCCTTCATGTACACCAAGCACAGCATGCTGACCAACGCCATCAGCAGCAGGGTGGACAGGTACAGCAAGAAGTTCCAGGAGAGCTTCTACGAGGACATCGCCGAGTTCGTGAAGGAGAACGAGAGGGTGAACGTGAGCAGGGTGGTGGAGTGCCTGACCGTGCCCAACATCACCATCAGCAGCAACACCGAG</w:t>
      </w:r>
      <w:r w:rsidRPr="00052608">
        <w:rPr>
          <w:rFonts w:ascii="Arial" w:hAnsi="Arial" w:cs="Arial"/>
          <w:color w:val="00B0F0"/>
        </w:rPr>
        <w:t>taa</w:t>
      </w:r>
    </w:p>
    <w:p w14:paraId="2305FA5A" w14:textId="77777777" w:rsidR="006B295D" w:rsidRPr="00052608" w:rsidRDefault="006B295D" w:rsidP="006B295D">
      <w:pPr>
        <w:rPr>
          <w:rFonts w:ascii="Arial" w:hAnsi="Arial" w:cs="Arial"/>
        </w:rPr>
      </w:pPr>
    </w:p>
    <w:p w14:paraId="66FC2217" w14:textId="77777777" w:rsidR="006B295D" w:rsidRPr="00052608" w:rsidRDefault="006B295D" w:rsidP="006B295D">
      <w:pPr>
        <w:rPr>
          <w:rFonts w:ascii="Arial" w:hAnsi="Arial" w:cs="Arial"/>
        </w:rPr>
      </w:pPr>
    </w:p>
    <w:p w14:paraId="376220E4" w14:textId="588836E7" w:rsidR="006B295D" w:rsidRPr="00052608" w:rsidRDefault="006B295D" w:rsidP="006B295D">
      <w:pPr>
        <w:rPr>
          <w:rFonts w:ascii="Arial" w:hAnsi="Arial" w:cs="Arial"/>
        </w:rPr>
      </w:pPr>
      <w:bookmarkStart w:id="0" w:name="_Hlk109586026"/>
      <w:r w:rsidRPr="00052608">
        <w:rPr>
          <w:rFonts w:ascii="Arial" w:hAnsi="Arial" w:cs="Arial"/>
          <w:b/>
          <w:bCs/>
          <w:color w:val="FF0000"/>
        </w:rPr>
        <w:lastRenderedPageBreak/>
        <w:t>A35R</w:t>
      </w:r>
      <w:bookmarkEnd w:id="0"/>
      <w:r w:rsidRPr="00052608">
        <w:rPr>
          <w:rFonts w:ascii="Arial" w:hAnsi="Arial" w:cs="Arial"/>
        </w:rPr>
        <w:t xml:space="preserve"> coding DNA sequences (</w:t>
      </w:r>
      <w:r w:rsidR="00F649EB" w:rsidRPr="00052608">
        <w:rPr>
          <w:rFonts w:ascii="Arial" w:hAnsi="Arial" w:cs="Arial"/>
        </w:rPr>
        <w:t>reverse translated from</w:t>
      </w:r>
      <w:r w:rsidR="00F649EB" w:rsidRPr="00052608">
        <w:rPr>
          <w:rFonts w:ascii="Arial" w:hAnsi="Arial" w:cs="Arial"/>
          <w:b/>
          <w:bCs/>
          <w:color w:val="FF0000"/>
        </w:rPr>
        <w:t xml:space="preserve"> A35R</w:t>
      </w:r>
      <w:r w:rsidR="00F649EB" w:rsidRPr="00052608">
        <w:rPr>
          <w:rFonts w:ascii="Arial" w:hAnsi="Arial" w:cs="Arial"/>
        </w:rPr>
        <w:t xml:space="preserve"> protein sequences</w:t>
      </w:r>
      <w:r w:rsidRPr="00052608">
        <w:rPr>
          <w:rFonts w:ascii="Arial" w:hAnsi="Arial" w:cs="Arial"/>
        </w:rPr>
        <w:t>)</w:t>
      </w:r>
      <w:r w:rsidRPr="00052608">
        <w:rPr>
          <w:rFonts w:ascii="Arial" w:hAnsi="Arial" w:cs="Arial"/>
        </w:rPr>
        <w:t>：</w:t>
      </w:r>
    </w:p>
    <w:p w14:paraId="4A94AEA2" w14:textId="77777777" w:rsidR="006B295D" w:rsidRPr="00052608" w:rsidRDefault="006B295D" w:rsidP="006B295D">
      <w:pPr>
        <w:rPr>
          <w:rFonts w:ascii="Arial" w:hAnsi="Arial" w:cs="Arial"/>
        </w:rPr>
      </w:pPr>
      <w:r w:rsidRPr="00052608">
        <w:rPr>
          <w:rFonts w:ascii="Arial" w:hAnsi="Arial" w:cs="Arial"/>
        </w:rPr>
        <w:t>ATGATGACCCCCGAGAACGACGAGGAGCAGACCAGCGTGTTCAGCGCCACCGTGTACGGCGACAAGATCCAGGGCAAGAACAAGAGGAAGAGGGTGATCGGCCTGTGCATCAGGATCAGCATGGTGATCAGCCTGCTGAGCATGATCACCATGAGCGCCTTCCTGATCGTGAGGCTGAACCAGTGCATGAGCGCCAACAAGGCCGCCATCACCGACAGCGCCGTGGCCGTGGCCGCCGCCAGCAGCACCCACAGGAAGGTGGTGAGCAGCACCACCCAGTACGACCACAAGGAGAGCTGCAACGGCCTGTACTACCAGGGCAGCTGCTACATCCTGCACAGCGACTACAAGAGCTTCGAGGACGCCAAGGCCAACTGCGCCGCCGAGAGCAGCACCCTGCCCAACAAGAGCGACGTGCTGACCACCTGGCTGATCGACTACGTGGAGGACACCTGGGGCAGCGACGGCAACCCCATCACCAAGACCACCAGCGACTACCAGGACAGCGACGTGAGCCAGGAGGTGAGGAAGTACTTCTGCACC</w:t>
      </w:r>
      <w:r w:rsidRPr="00052608">
        <w:rPr>
          <w:rFonts w:ascii="Arial" w:hAnsi="Arial" w:cs="Arial"/>
          <w:color w:val="00B0F0"/>
        </w:rPr>
        <w:t>taa</w:t>
      </w:r>
    </w:p>
    <w:p w14:paraId="365F6F61" w14:textId="77777777" w:rsidR="006B295D" w:rsidRPr="00052608" w:rsidRDefault="006B295D" w:rsidP="006B295D">
      <w:pPr>
        <w:rPr>
          <w:rFonts w:ascii="Arial" w:hAnsi="Arial" w:cs="Arial"/>
        </w:rPr>
      </w:pPr>
    </w:p>
    <w:p w14:paraId="0640BDE0" w14:textId="77777777" w:rsidR="006B295D" w:rsidRPr="00052608" w:rsidRDefault="006B295D" w:rsidP="006B295D">
      <w:pPr>
        <w:rPr>
          <w:rFonts w:ascii="Arial" w:hAnsi="Arial" w:cs="Arial"/>
        </w:rPr>
      </w:pPr>
    </w:p>
    <w:p w14:paraId="7CC0E17C" w14:textId="31B5BF67" w:rsidR="006B295D" w:rsidRPr="00052608" w:rsidRDefault="006B295D" w:rsidP="006B295D">
      <w:pPr>
        <w:rPr>
          <w:rFonts w:ascii="Arial" w:hAnsi="Arial" w:cs="Arial"/>
        </w:rPr>
      </w:pPr>
      <w:r w:rsidRPr="00052608">
        <w:rPr>
          <w:rFonts w:ascii="Arial" w:hAnsi="Arial" w:cs="Arial"/>
          <w:b/>
          <w:bCs/>
          <w:color w:val="FF0000"/>
        </w:rPr>
        <w:t>A29L</w:t>
      </w:r>
      <w:r w:rsidRPr="00052608">
        <w:rPr>
          <w:rFonts w:ascii="Arial" w:hAnsi="Arial" w:cs="Arial"/>
        </w:rPr>
        <w:t xml:space="preserve"> coding DNA sequences (</w:t>
      </w:r>
      <w:r w:rsidR="00F649EB" w:rsidRPr="00052608">
        <w:rPr>
          <w:rFonts w:ascii="Arial" w:hAnsi="Arial" w:cs="Arial"/>
        </w:rPr>
        <w:t>reverse translated from</w:t>
      </w:r>
      <w:r w:rsidR="00F649EB" w:rsidRPr="00052608">
        <w:rPr>
          <w:rFonts w:ascii="Arial" w:hAnsi="Arial" w:cs="Arial"/>
          <w:b/>
          <w:bCs/>
          <w:color w:val="FF0000"/>
        </w:rPr>
        <w:t xml:space="preserve"> A29L</w:t>
      </w:r>
      <w:r w:rsidR="00F649EB" w:rsidRPr="00052608">
        <w:rPr>
          <w:rFonts w:ascii="Arial" w:hAnsi="Arial" w:cs="Arial"/>
        </w:rPr>
        <w:t xml:space="preserve"> protein sequences</w:t>
      </w:r>
      <w:r w:rsidRPr="00052608">
        <w:rPr>
          <w:rFonts w:ascii="Arial" w:hAnsi="Arial" w:cs="Arial"/>
        </w:rPr>
        <w:t>)</w:t>
      </w:r>
      <w:r w:rsidRPr="00052608">
        <w:rPr>
          <w:rFonts w:ascii="Arial" w:hAnsi="Arial" w:cs="Arial"/>
        </w:rPr>
        <w:t>：</w:t>
      </w:r>
    </w:p>
    <w:p w14:paraId="0E974B36" w14:textId="77777777" w:rsidR="006B295D" w:rsidRPr="00052608" w:rsidRDefault="006B295D" w:rsidP="006B295D">
      <w:pPr>
        <w:rPr>
          <w:rFonts w:ascii="Arial" w:hAnsi="Arial" w:cs="Arial"/>
        </w:rPr>
      </w:pPr>
      <w:r w:rsidRPr="00052608">
        <w:rPr>
          <w:rFonts w:ascii="Arial" w:hAnsi="Arial" w:cs="Arial"/>
        </w:rPr>
        <w:t>ATGGACGGCACCCTGTTCCCCGGCGACGACGACCTGGCCATCCCCGCCACCGAGTTCTTCAGCACCAAGGCCGCCAAGAACCCCGAGACCAAGAGGGAGGCCATCGTGAAGGCCTACGGCGACGACAACGAGGAGACCCTGAAGCAGAGGCTGACCAACCTGGAGAAGAAGATCACCAACATCACCACCAAGTTCGAGCAGATCGAGAAGTGCTGCAAGAGGAACGACGAGGTGCTGTTCAGGCTGGAGAACCACGCCGAGACCCTGAGGGCCGCCATGATCAGCCTGGCCAAGAAGATCGACGTGCAGACCGGCAGGCACCCCTACGAG</w:t>
      </w:r>
      <w:r w:rsidRPr="00052608">
        <w:rPr>
          <w:rFonts w:ascii="Arial" w:hAnsi="Arial" w:cs="Arial"/>
          <w:color w:val="00B0F0"/>
        </w:rPr>
        <w:t>taa</w:t>
      </w:r>
    </w:p>
    <w:p w14:paraId="5D2CFF27" w14:textId="77777777" w:rsidR="006B295D" w:rsidRPr="00052608" w:rsidRDefault="006B295D" w:rsidP="006B295D">
      <w:pPr>
        <w:rPr>
          <w:rFonts w:ascii="Arial" w:hAnsi="Arial" w:cs="Arial"/>
        </w:rPr>
      </w:pPr>
    </w:p>
    <w:p w14:paraId="5A64CDAE" w14:textId="77777777" w:rsidR="006B295D" w:rsidRPr="00052608" w:rsidRDefault="006B295D" w:rsidP="006B295D">
      <w:pPr>
        <w:rPr>
          <w:rFonts w:ascii="Arial" w:hAnsi="Arial" w:cs="Arial"/>
        </w:rPr>
      </w:pPr>
    </w:p>
    <w:p w14:paraId="68337076" w14:textId="6B71151C" w:rsidR="006B295D" w:rsidRPr="00052608" w:rsidRDefault="006B295D" w:rsidP="006B295D">
      <w:pPr>
        <w:rPr>
          <w:rFonts w:ascii="Arial" w:hAnsi="Arial" w:cs="Arial"/>
        </w:rPr>
      </w:pPr>
      <w:r w:rsidRPr="00052608">
        <w:rPr>
          <w:rFonts w:ascii="Arial" w:hAnsi="Arial" w:cs="Arial"/>
          <w:b/>
          <w:bCs/>
          <w:color w:val="FF0000"/>
        </w:rPr>
        <w:t>H3L</w:t>
      </w:r>
      <w:r w:rsidRPr="00052608">
        <w:rPr>
          <w:rFonts w:ascii="Arial" w:hAnsi="Arial" w:cs="Arial"/>
        </w:rPr>
        <w:t xml:space="preserve"> coding DNA sequences (</w:t>
      </w:r>
      <w:r w:rsidR="00F649EB" w:rsidRPr="00052608">
        <w:rPr>
          <w:rFonts w:ascii="Arial" w:hAnsi="Arial" w:cs="Arial"/>
        </w:rPr>
        <w:t>reverse translated from</w:t>
      </w:r>
      <w:r w:rsidR="00F649EB" w:rsidRPr="00052608">
        <w:rPr>
          <w:rFonts w:ascii="Arial" w:hAnsi="Arial" w:cs="Arial"/>
          <w:b/>
          <w:bCs/>
          <w:color w:val="FF0000"/>
        </w:rPr>
        <w:t xml:space="preserve"> H3L</w:t>
      </w:r>
      <w:r w:rsidR="00F649EB" w:rsidRPr="00052608">
        <w:rPr>
          <w:rFonts w:ascii="Arial" w:hAnsi="Arial" w:cs="Arial"/>
        </w:rPr>
        <w:t xml:space="preserve"> protein sequences</w:t>
      </w:r>
      <w:r w:rsidRPr="00052608">
        <w:rPr>
          <w:rFonts w:ascii="Arial" w:hAnsi="Arial" w:cs="Arial"/>
        </w:rPr>
        <w:t>)</w:t>
      </w:r>
      <w:r w:rsidRPr="00052608">
        <w:rPr>
          <w:rFonts w:ascii="Arial" w:hAnsi="Arial" w:cs="Arial"/>
        </w:rPr>
        <w:t>：</w:t>
      </w:r>
    </w:p>
    <w:p w14:paraId="186E606C" w14:textId="77777777" w:rsidR="006B295D" w:rsidRPr="00052608" w:rsidRDefault="006B295D" w:rsidP="006B295D">
      <w:pPr>
        <w:rPr>
          <w:rFonts w:ascii="Arial" w:hAnsi="Arial" w:cs="Arial"/>
          <w:color w:val="FF0000"/>
        </w:rPr>
      </w:pPr>
      <w:r w:rsidRPr="00052608">
        <w:rPr>
          <w:rFonts w:ascii="Arial" w:hAnsi="Arial" w:cs="Arial"/>
        </w:rPr>
        <w:t>ATGGCCGCCGTGAAGACCCCCGTGATCGTGGTGCCCGTGATCGACAGGCCCCCCAGCGAGACCTTCCCCAACGTGCACGAGCACATCAACGACCAGAAGTTCGACGACGTGAAGGACAACGAGGTGATGCAGGAGAAGAGGGACGTGGTGATCGTGAACGACGACCCCGACCACTACAAGGACTACGTGTTCATCCAGTGGACCGGCGGCAACATCAGGGACGACGACAAGTACACCCACTTCTTCAGCGGCTTCTGCAACACCATGTGCACCGAGGAGACCAAGAGGAACATCGCCAGGCACCTGGCCCTGTGGGACAGCAAGTTCTTCACCGAGCTGGAGAACAAGAACGTGGAGTACGTGGTGATCATCGAGAACGACAACGTGATCGAGGACATCACCTTCCTGAGGCCCGTGCTGAAGGCCATCCACGACAAGAAGATCGACATCCTGCAGATGAGGGAGATCATCACCGGCAACAAGGTGAAGACCGAGCTGGTGATCGACAAGGACCACGCCATCTTCACCTACACCGGCGGCTACGACGTGAGCCTGAGCGCCTACATCATCAGGGTGACCACCGCCCTGAACATCGTGGACGAGATCATCAAGAGCGGCGGCCTGAGCAGCGGCTTCTACTTCGAGATCGCCAGGATCGAGAACGAGATGAAGATCAACAGGCAGATCATGGACAACAGCGCCAAGTACGTGGAGCACGACCCCAGGCTGGTGGCCGAGCACAGGTTCGAGACCATGAAGCCCAACTTCTGGAGCAGGATCGGCACCGTGGCCGCCAAGAGGTACC</w:t>
      </w:r>
      <w:r w:rsidRPr="00052608">
        <w:rPr>
          <w:rFonts w:ascii="Arial" w:hAnsi="Arial" w:cs="Arial"/>
        </w:rPr>
        <w:lastRenderedPageBreak/>
        <w:t>CCGGCGTGATGTACACCTTCACCACCCCCCTGATCAGCTTCTTCGGCCTGTTCGACATCAACGTGATCGGCCTGATCGTGATCCTGTTCATCATGTTCATGCTGATCTTCAACGTGAAGAGCAAGCTGCTGTGGTTCCTGACCGGCACCTTCGTGACCGCCTTCATC</w:t>
      </w:r>
      <w:r w:rsidRPr="00052608">
        <w:rPr>
          <w:rFonts w:ascii="Arial" w:hAnsi="Arial" w:cs="Arial"/>
          <w:color w:val="00B0F0"/>
        </w:rPr>
        <w:t>taa</w:t>
      </w:r>
    </w:p>
    <w:p w14:paraId="39CE981E" w14:textId="77777777" w:rsidR="00250043" w:rsidRDefault="00250043">
      <w:pPr>
        <w:rPr>
          <w:rFonts w:ascii="Arial" w:hAnsi="Arial" w:cs="Arial"/>
        </w:rPr>
      </w:pPr>
    </w:p>
    <w:p w14:paraId="2333D7A3" w14:textId="77777777" w:rsidR="00E627D7" w:rsidRDefault="00E627D7">
      <w:pPr>
        <w:rPr>
          <w:rFonts w:ascii="Arial" w:hAnsi="Arial" w:cs="Arial"/>
        </w:rPr>
      </w:pPr>
    </w:p>
    <w:p w14:paraId="474D5F11" w14:textId="77777777" w:rsidR="00E627D7" w:rsidRPr="00052608" w:rsidRDefault="00E627D7" w:rsidP="00E627D7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 w:hint="eastAsia"/>
          <w:b/>
          <w:color w:val="000000" w:themeColor="text1"/>
        </w:rPr>
        <w:t>K</w:t>
      </w:r>
      <w:r>
        <w:rPr>
          <w:rFonts w:ascii="Arial" w:hAnsi="Arial" w:cs="Arial"/>
          <w:b/>
          <w:color w:val="000000" w:themeColor="text1"/>
        </w:rPr>
        <w:t>ey resource table</w:t>
      </w:r>
    </w:p>
    <w:tbl>
      <w:tblPr>
        <w:tblStyle w:val="a9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7"/>
        <w:gridCol w:w="2252"/>
        <w:gridCol w:w="2087"/>
      </w:tblGrid>
      <w:tr w:rsidR="00E627D7" w:rsidRPr="00052608" w14:paraId="51623789" w14:textId="77777777" w:rsidTr="00B20C95">
        <w:trPr>
          <w:cantSplit/>
          <w:trHeight w:hRule="exact" w:val="426"/>
        </w:trPr>
        <w:tc>
          <w:tcPr>
            <w:tcW w:w="52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7E44E8A3" w14:textId="77777777" w:rsidR="00E627D7" w:rsidRPr="00052608" w:rsidRDefault="00E627D7" w:rsidP="00B20C95">
            <w:pPr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Reagent or Resource</w:t>
            </w:r>
          </w:p>
        </w:tc>
        <w:tc>
          <w:tcPr>
            <w:tcW w:w="22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349DB0C6" w14:textId="77777777" w:rsidR="00E627D7" w:rsidRPr="00052608" w:rsidRDefault="00E627D7" w:rsidP="00B20C95">
            <w:pPr>
              <w:rPr>
                <w:rFonts w:ascii="Arial" w:hAnsi="Arial" w:cs="Arial"/>
                <w:b/>
                <w:color w:val="000000" w:themeColor="text1"/>
              </w:rPr>
            </w:pPr>
            <w:r w:rsidRPr="00052608">
              <w:rPr>
                <w:rFonts w:ascii="Arial" w:hAnsi="Arial" w:cs="Arial"/>
                <w:b/>
                <w:color w:val="000000" w:themeColor="text1"/>
              </w:rPr>
              <w:t>S</w:t>
            </w:r>
            <w:r>
              <w:rPr>
                <w:rFonts w:ascii="Arial" w:hAnsi="Arial" w:cs="Arial"/>
                <w:b/>
                <w:color w:val="000000" w:themeColor="text1"/>
              </w:rPr>
              <w:t>ource</w:t>
            </w:r>
          </w:p>
        </w:tc>
        <w:tc>
          <w:tcPr>
            <w:tcW w:w="20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209363A3" w14:textId="77777777" w:rsidR="00E627D7" w:rsidRPr="00052608" w:rsidRDefault="00E627D7" w:rsidP="00B20C95">
            <w:pPr>
              <w:rPr>
                <w:rFonts w:ascii="Arial" w:hAnsi="Arial" w:cs="Arial"/>
                <w:b/>
                <w:color w:val="000000" w:themeColor="text1"/>
              </w:rPr>
            </w:pPr>
            <w:r w:rsidRPr="00052608">
              <w:rPr>
                <w:rFonts w:ascii="Arial" w:hAnsi="Arial" w:cs="Arial"/>
                <w:b/>
                <w:color w:val="000000" w:themeColor="text1"/>
              </w:rPr>
              <w:t>I</w:t>
            </w:r>
            <w:r>
              <w:rPr>
                <w:rFonts w:ascii="Arial" w:hAnsi="Arial" w:cs="Arial"/>
                <w:b/>
                <w:color w:val="000000" w:themeColor="text1"/>
              </w:rPr>
              <w:t>dentifier</w:t>
            </w:r>
          </w:p>
        </w:tc>
      </w:tr>
      <w:tr w:rsidR="00E627D7" w:rsidRPr="00052608" w14:paraId="5C4B9F60" w14:textId="77777777" w:rsidTr="00B20C9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3FF95C02" w14:textId="77777777" w:rsidR="00E627D7" w:rsidRPr="00052608" w:rsidRDefault="00E627D7" w:rsidP="00B20C95">
            <w:pPr>
              <w:rPr>
                <w:rFonts w:ascii="Arial" w:hAnsi="Arial" w:cs="Arial"/>
                <w:b/>
                <w:color w:val="000000" w:themeColor="text1"/>
              </w:rPr>
            </w:pPr>
            <w:r w:rsidRPr="00052608">
              <w:rPr>
                <w:rFonts w:ascii="Arial" w:hAnsi="Arial" w:cs="Arial"/>
                <w:b/>
                <w:color w:val="000000" w:themeColor="text1"/>
              </w:rPr>
              <w:t>Antibodies</w:t>
            </w:r>
          </w:p>
        </w:tc>
      </w:tr>
      <w:tr w:rsidR="00E627D7" w:rsidRPr="00052608" w14:paraId="1AD4B231" w14:textId="77777777" w:rsidTr="00B20C95">
        <w:trPr>
          <w:cantSplit/>
          <w:trHeight w:val="259"/>
        </w:trPr>
        <w:tc>
          <w:tcPr>
            <w:tcW w:w="5237" w:type="dxa"/>
            <w:tcBorders>
              <w:top w:val="single" w:sz="12" w:space="0" w:color="000000"/>
            </w:tcBorders>
            <w:shd w:val="clear" w:color="auto" w:fill="auto"/>
          </w:tcPr>
          <w:p w14:paraId="5C2E203B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myc-Tag (9B11) Mouse mAb</w:t>
            </w:r>
          </w:p>
        </w:tc>
        <w:tc>
          <w:tcPr>
            <w:tcW w:w="2252" w:type="dxa"/>
            <w:tcBorders>
              <w:top w:val="single" w:sz="12" w:space="0" w:color="000000"/>
            </w:tcBorders>
            <w:shd w:val="clear" w:color="auto" w:fill="auto"/>
          </w:tcPr>
          <w:p w14:paraId="70976906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2087" w:type="dxa"/>
            <w:tcBorders>
              <w:top w:val="single" w:sz="12" w:space="0" w:color="000000"/>
            </w:tcBorders>
            <w:shd w:val="clear" w:color="auto" w:fill="auto"/>
          </w:tcPr>
          <w:p w14:paraId="7BA4F31A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Cat: 2276S,</w:t>
            </w:r>
          </w:p>
          <w:p w14:paraId="020F2A41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RRID: AB_331783</w:t>
            </w:r>
          </w:p>
        </w:tc>
      </w:tr>
      <w:tr w:rsidR="00E627D7" w:rsidRPr="00052608" w14:paraId="0825B0AC" w14:textId="77777777" w:rsidTr="00B20C95">
        <w:trPr>
          <w:cantSplit/>
          <w:trHeight w:val="259"/>
        </w:trPr>
        <w:tc>
          <w:tcPr>
            <w:tcW w:w="5237" w:type="dxa"/>
            <w:shd w:val="clear" w:color="auto" w:fill="auto"/>
          </w:tcPr>
          <w:p w14:paraId="6CC4CC94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Phospho-Histone H2A.X (Ser139) (20E3) Rabbit mAb</w:t>
            </w:r>
          </w:p>
        </w:tc>
        <w:tc>
          <w:tcPr>
            <w:tcW w:w="2252" w:type="dxa"/>
            <w:shd w:val="clear" w:color="auto" w:fill="auto"/>
          </w:tcPr>
          <w:p w14:paraId="54E9453F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2087" w:type="dxa"/>
            <w:shd w:val="clear" w:color="auto" w:fill="auto"/>
          </w:tcPr>
          <w:p w14:paraId="141268EB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Cat: 9718,</w:t>
            </w:r>
          </w:p>
          <w:p w14:paraId="214FA97C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RRID: AB_2118009</w:t>
            </w:r>
          </w:p>
        </w:tc>
      </w:tr>
      <w:tr w:rsidR="00E627D7" w:rsidRPr="00052608" w14:paraId="0A0B3899" w14:textId="77777777" w:rsidTr="00B20C95">
        <w:trPr>
          <w:cantSplit/>
          <w:trHeight w:val="264"/>
        </w:trPr>
        <w:tc>
          <w:tcPr>
            <w:tcW w:w="5237" w:type="dxa"/>
            <w:tcBorders>
              <w:bottom w:val="single" w:sz="2" w:space="0" w:color="auto"/>
            </w:tcBorders>
            <w:shd w:val="clear" w:color="auto" w:fill="auto"/>
          </w:tcPr>
          <w:p w14:paraId="28F779EC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 xml:space="preserve">IgG Isotype Control </w:t>
            </w:r>
          </w:p>
        </w:tc>
        <w:tc>
          <w:tcPr>
            <w:tcW w:w="2252" w:type="dxa"/>
            <w:tcBorders>
              <w:bottom w:val="single" w:sz="2" w:space="0" w:color="auto"/>
            </w:tcBorders>
            <w:shd w:val="clear" w:color="auto" w:fill="auto"/>
          </w:tcPr>
          <w:p w14:paraId="390D187E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R&amp;D system</w:t>
            </w:r>
          </w:p>
        </w:tc>
        <w:tc>
          <w:tcPr>
            <w:tcW w:w="2087" w:type="dxa"/>
            <w:tcBorders>
              <w:bottom w:val="single" w:sz="2" w:space="0" w:color="auto"/>
            </w:tcBorders>
            <w:shd w:val="clear" w:color="auto" w:fill="auto"/>
          </w:tcPr>
          <w:p w14:paraId="467177BC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MAB002</w:t>
            </w:r>
          </w:p>
        </w:tc>
      </w:tr>
      <w:tr w:rsidR="00E627D7" w:rsidRPr="00052608" w14:paraId="64FC8913" w14:textId="77777777" w:rsidTr="00B20C95">
        <w:trPr>
          <w:cantSplit/>
          <w:trHeight w:val="340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B86FC21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 xml:space="preserve">IgG Isotype Control 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48360D2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Millipore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F26223F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MAGNARIP01</w:t>
            </w:r>
          </w:p>
        </w:tc>
      </w:tr>
      <w:tr w:rsidR="00E627D7" w:rsidRPr="00052608" w14:paraId="393E9CE0" w14:textId="77777777" w:rsidTr="00B20C95">
        <w:trPr>
          <w:cantSplit/>
          <w:trHeight w:val="340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72394F7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 xml:space="preserve">Cardiac Troponin T 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B169342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Thermo Fisher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C1C2869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 xml:space="preserve">Cat: </w:t>
            </w: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MS-295-P,</w:t>
            </w:r>
          </w:p>
          <w:p w14:paraId="0F473165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RRID: AB_61806</w:t>
            </w:r>
          </w:p>
        </w:tc>
      </w:tr>
      <w:tr w:rsidR="00E627D7" w:rsidRPr="00052608" w14:paraId="6CD8A3AB" w14:textId="77777777" w:rsidTr="00B20C95">
        <w:trPr>
          <w:cantSplit/>
          <w:trHeight w:val="420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2150528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 xml:space="preserve">APC goat anti-mouse IgG 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B73A9D1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F46B268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Cat: 550826,</w:t>
            </w:r>
          </w:p>
          <w:p w14:paraId="663726CE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RRID: AB_398465</w:t>
            </w:r>
          </w:p>
        </w:tc>
      </w:tr>
      <w:tr w:rsidR="00E627D7" w:rsidRPr="00052608" w14:paraId="1131242A" w14:textId="77777777" w:rsidTr="00B20C95">
        <w:trPr>
          <w:cantSplit/>
          <w:trHeight w:val="445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E0BDA78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Oct-4A (C30A3) Rabbit mAb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7C91778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8962352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Cat: 2840,</w:t>
            </w:r>
          </w:p>
          <w:p w14:paraId="72D5DAA0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RRID: AB_2167691</w:t>
            </w:r>
          </w:p>
        </w:tc>
      </w:tr>
      <w:tr w:rsidR="00E627D7" w:rsidRPr="00052608" w14:paraId="133EE0B6" w14:textId="77777777" w:rsidTr="00B20C95">
        <w:trPr>
          <w:cantSplit/>
          <w:trHeight w:val="445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5451270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Goat anti-mouse Alexa Fluor 488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5E1087C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50F66ED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Cat:</w:t>
            </w:r>
            <w:r w:rsidRPr="00052608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A28175</w:t>
            </w:r>
          </w:p>
          <w:p w14:paraId="3AEC3876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proofErr w:type="gramStart"/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RRID:</w:t>
            </w:r>
            <w:r w:rsidRPr="00052608">
              <w:rPr>
                <w:rFonts w:ascii="Arial" w:hAnsi="Arial" w:cs="Arial"/>
                <w:color w:val="000000" w:themeColor="text1"/>
              </w:rPr>
              <w:t>AB</w:t>
            </w:r>
            <w:proofErr w:type="gramEnd"/>
            <w:r w:rsidRPr="00052608">
              <w:rPr>
                <w:rFonts w:ascii="Arial" w:hAnsi="Arial" w:cs="Arial"/>
                <w:color w:val="000000" w:themeColor="text1"/>
              </w:rPr>
              <w:t>_2534069</w:t>
            </w:r>
          </w:p>
        </w:tc>
      </w:tr>
      <w:tr w:rsidR="00E627D7" w:rsidRPr="00052608" w14:paraId="79E35275" w14:textId="77777777" w:rsidTr="00B20C95">
        <w:trPr>
          <w:cantSplit/>
          <w:trHeight w:val="445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E3F516C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Goat anti-rabbit Alexa Fluor 555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E239BFE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7240737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Cat:</w:t>
            </w:r>
            <w:r w:rsidRPr="00052608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A27039</w:t>
            </w:r>
          </w:p>
          <w:p w14:paraId="0C357557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 xml:space="preserve">RRID: </w:t>
            </w:r>
            <w:r w:rsidRPr="00052608">
              <w:rPr>
                <w:rFonts w:ascii="Arial" w:hAnsi="Arial" w:cs="Arial"/>
                <w:color w:val="000000" w:themeColor="text1"/>
              </w:rPr>
              <w:t>AB_2536100</w:t>
            </w:r>
          </w:p>
        </w:tc>
      </w:tr>
      <w:tr w:rsidR="00E627D7" w:rsidRPr="00052608" w14:paraId="10D99168" w14:textId="77777777" w:rsidTr="00B20C95">
        <w:trPr>
          <w:cantSplit/>
          <w:trHeight w:val="460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0DF5A20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lastRenderedPageBreak/>
              <w:t>Brachyury (D2Z3J) Rabbit mAb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3914EC6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887D0E7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Cat:</w:t>
            </w:r>
            <w:r w:rsidRPr="00052608">
              <w:rPr>
                <w:rFonts w:ascii="Arial" w:hAnsi="Arial" w:cs="Arial"/>
                <w:color w:val="000000" w:themeColor="text1"/>
              </w:rPr>
              <w:t xml:space="preserve"> 81694,</w:t>
            </w:r>
          </w:p>
          <w:p w14:paraId="3D6618FE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RRID: AB_2799983</w:t>
            </w:r>
          </w:p>
        </w:tc>
      </w:tr>
      <w:tr w:rsidR="00E627D7" w:rsidRPr="00052608" w14:paraId="45860DB7" w14:textId="77777777" w:rsidTr="00B20C95">
        <w:trPr>
          <w:cantSplit/>
          <w:trHeight w:val="460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5AC010D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Histone H3 (1B1B2) Mouse mAb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2B10107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B8130F3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Cat:</w:t>
            </w:r>
            <w:r w:rsidRPr="00052608">
              <w:rPr>
                <w:rFonts w:ascii="Arial" w:hAnsi="Arial" w:cs="Arial"/>
                <w:color w:val="000000" w:themeColor="text1"/>
              </w:rPr>
              <w:t xml:space="preserve"> 14269,</w:t>
            </w:r>
          </w:p>
          <w:p w14:paraId="363FB817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RRID: AB_2756816</w:t>
            </w:r>
          </w:p>
        </w:tc>
      </w:tr>
      <w:tr w:rsidR="00E627D7" w:rsidRPr="00052608" w14:paraId="5CFE02CA" w14:textId="77777777" w:rsidTr="00B20C95">
        <w:trPr>
          <w:cantSplit/>
          <w:trHeight w:val="460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2C90AA2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 xml:space="preserve">Tri-Methyl-Histone H3 (Lys4) (C42D8) Rabbit mAb 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5A9CAEF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DDB03BF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Cat:</w:t>
            </w:r>
            <w:r w:rsidRPr="00052608">
              <w:rPr>
                <w:rFonts w:ascii="Arial" w:hAnsi="Arial" w:cs="Arial"/>
                <w:color w:val="000000" w:themeColor="text1"/>
              </w:rPr>
              <w:t xml:space="preserve"> 9751,</w:t>
            </w:r>
          </w:p>
          <w:p w14:paraId="662B96D1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RRID:</w:t>
            </w:r>
          </w:p>
          <w:p w14:paraId="3145C75D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AB_2616028</w:t>
            </w:r>
          </w:p>
        </w:tc>
      </w:tr>
      <w:tr w:rsidR="00E627D7" w:rsidRPr="00052608" w14:paraId="616E1923" w14:textId="77777777" w:rsidTr="00B20C95">
        <w:trPr>
          <w:cantSplit/>
          <w:trHeight w:val="460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7BDEE94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Tri-Methyl-Histone H3 (Lys27) (C36B11) Rabbit mAb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C766C85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62E1278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Cat:</w:t>
            </w:r>
            <w:r w:rsidRPr="00052608">
              <w:rPr>
                <w:rFonts w:ascii="Arial" w:hAnsi="Arial" w:cs="Arial"/>
                <w:color w:val="000000" w:themeColor="text1"/>
              </w:rPr>
              <w:t xml:space="preserve"> 9733</w:t>
            </w:r>
          </w:p>
          <w:p w14:paraId="00874BA8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</w:p>
        </w:tc>
      </w:tr>
      <w:tr w:rsidR="00E627D7" w:rsidRPr="00052608" w14:paraId="4A765055" w14:textId="77777777" w:rsidTr="00B20C95">
        <w:trPr>
          <w:cantSplit/>
          <w:trHeight w:val="460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7C73AE4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ANP Polyclonal Antibody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12B26B4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Thermos Fisher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F78941E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Cat:</w:t>
            </w:r>
            <w:r w:rsidRPr="00052608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PA5-29559,</w:t>
            </w:r>
          </w:p>
          <w:p w14:paraId="0FD71CBE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RRID</w:t>
            </w:r>
            <w:r w:rsidRPr="00052608">
              <w:rPr>
                <w:rFonts w:ascii="Arial" w:hAnsi="Arial" w:cs="Arial"/>
                <w:color w:val="000000" w:themeColor="text1"/>
              </w:rPr>
              <w:t xml:space="preserve">: </w:t>
            </w: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AB_2547035</w:t>
            </w:r>
          </w:p>
        </w:tc>
      </w:tr>
      <w:tr w:rsidR="00E627D7" w:rsidRPr="00052608" w14:paraId="095F66B5" w14:textId="77777777" w:rsidTr="00B20C95">
        <w:trPr>
          <w:cantSplit/>
          <w:trHeight w:val="460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7F4A645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BNP Polyclonal Antibody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F9B734B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Thermos Fisher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9A2D000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Cat:</w:t>
            </w:r>
            <w:r w:rsidRPr="00052608">
              <w:rPr>
                <w:rFonts w:ascii="Arial" w:hAnsi="Arial" w:cs="Arial"/>
                <w:color w:val="000000" w:themeColor="text1"/>
              </w:rPr>
              <w:t xml:space="preserve"> PA5-96084,</w:t>
            </w:r>
          </w:p>
          <w:p w14:paraId="06125BFB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RRID: AB_2807886</w:t>
            </w:r>
          </w:p>
        </w:tc>
      </w:tr>
      <w:tr w:rsidR="00E627D7" w:rsidRPr="00052608" w14:paraId="185231AC" w14:textId="77777777" w:rsidTr="00B20C95">
        <w:trPr>
          <w:cantSplit/>
          <w:trHeight w:val="460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BF3DBE9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p53 Monoclonal Antibody (BP53-12)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5484F4A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21694F7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Cat: MA1-19055,</w:t>
            </w:r>
          </w:p>
          <w:p w14:paraId="375D7B5B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RRID: AB_1077416</w:t>
            </w:r>
          </w:p>
        </w:tc>
      </w:tr>
      <w:tr w:rsidR="00E627D7" w:rsidRPr="00052608" w14:paraId="2FA3E703" w14:textId="77777777" w:rsidTr="00B20C95">
        <w:trPr>
          <w:cantSplit/>
          <w:trHeight w:val="460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4485546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IL-1 alpha Polyclonal Antibody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5FC2457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Thermos Fisher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50AE324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Cat: PA5-96081,</w:t>
            </w:r>
          </w:p>
          <w:p w14:paraId="7DB8A521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RRID: AB_2807883</w:t>
            </w:r>
          </w:p>
        </w:tc>
      </w:tr>
      <w:tr w:rsidR="00E627D7" w:rsidRPr="00052608" w14:paraId="28DC4856" w14:textId="77777777" w:rsidTr="00B20C95">
        <w:trPr>
          <w:cantSplit/>
          <w:trHeight w:val="460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DE23A07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GAPDH (14C10) Rabbit mAb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AD8F383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002C1AE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 xml:space="preserve">Cat: </w:t>
            </w:r>
            <w:r w:rsidRPr="00052608">
              <w:rPr>
                <w:rFonts w:ascii="Arial" w:hAnsi="Arial" w:cs="Arial"/>
                <w:color w:val="000000" w:themeColor="text1"/>
              </w:rPr>
              <w:t>2118,</w:t>
            </w:r>
          </w:p>
          <w:p w14:paraId="64CD08ED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RRID: AB_561053</w:t>
            </w:r>
          </w:p>
        </w:tc>
      </w:tr>
      <w:tr w:rsidR="00E627D7" w:rsidRPr="00052608" w14:paraId="7A8D5132" w14:textId="77777777" w:rsidTr="00B20C95">
        <w:trPr>
          <w:cantSplit/>
          <w:trHeight w:val="460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5CFD5B9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IRF4 Monoclonal Antibody (3E4)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146E2D0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eBioscience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7781FC8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 xml:space="preserve">Cat: </w:t>
            </w:r>
            <w:r w:rsidRPr="00052608">
              <w:rPr>
                <w:rFonts w:ascii="Arial" w:hAnsi="Arial" w:cs="Arial"/>
                <w:color w:val="000000" w:themeColor="text1"/>
              </w:rPr>
              <w:t>14-9858-82,</w:t>
            </w:r>
          </w:p>
          <w:p w14:paraId="2667E372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52608">
              <w:rPr>
                <w:rFonts w:ascii="Arial" w:hAnsi="Arial" w:cs="Arial"/>
                <w:color w:val="000000" w:themeColor="text1"/>
                <w:lang w:eastAsia="ja-JP"/>
              </w:rPr>
              <w:t>RRID: AB_10804654</w:t>
            </w:r>
          </w:p>
        </w:tc>
      </w:tr>
      <w:tr w:rsidR="00E627D7" w:rsidRPr="00052608" w14:paraId="3A42F3F8" w14:textId="77777777" w:rsidTr="00B20C95">
        <w:trPr>
          <w:cantSplit/>
          <w:trHeight w:val="460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A70E1A1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lastRenderedPageBreak/>
              <w:t>Wheat Germ Agglutinin (WGA)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78C97B4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Thermos Fisher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7A4D9C3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Cat: </w:t>
            </w:r>
            <w:r w:rsidRPr="00052608">
              <w:rPr>
                <w:rFonts w:ascii="Arial" w:hAnsi="Arial" w:cs="Arial"/>
                <w:color w:val="000000" w:themeColor="text1"/>
              </w:rPr>
              <w:t>W11261</w:t>
            </w:r>
            <w:r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1C32A3">
              <w:rPr>
                <w:rFonts w:ascii="Arial" w:hAnsi="Arial" w:cs="Arial"/>
                <w:color w:val="000000" w:themeColor="text1"/>
              </w:rPr>
              <w:t>RRID: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1C32A3">
              <w:rPr>
                <w:rFonts w:ascii="Arial" w:hAnsi="Arial" w:cs="Arial"/>
                <w:color w:val="000000" w:themeColor="text1"/>
              </w:rPr>
              <w:t>AB_2334867</w:t>
            </w:r>
          </w:p>
        </w:tc>
      </w:tr>
      <w:tr w:rsidR="00E627D7" w:rsidRPr="00052608" w14:paraId="773715D2" w14:textId="77777777" w:rsidTr="00B20C95">
        <w:trPr>
          <w:cantSplit/>
          <w:trHeight w:val="460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5963AAD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655A9A">
              <w:rPr>
                <w:rFonts w:ascii="Arial" w:hAnsi="Arial" w:cs="Arial"/>
                <w:color w:val="000000" w:themeColor="text1"/>
              </w:rPr>
              <w:t>COL1A1 Polyclonal Antibody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F55C08F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Thermos Fisher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7C91340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Cat:</w:t>
            </w:r>
            <w:r>
              <w:t xml:space="preserve"> </w:t>
            </w:r>
            <w:r w:rsidRPr="00655A9A">
              <w:rPr>
                <w:rFonts w:ascii="Arial" w:hAnsi="Arial" w:cs="Arial"/>
                <w:color w:val="000000" w:themeColor="text1"/>
              </w:rPr>
              <w:t>PA5-29569</w:t>
            </w:r>
            <w:r w:rsidRPr="00052608">
              <w:rPr>
                <w:rFonts w:ascii="Arial" w:hAnsi="Arial" w:cs="Arial"/>
                <w:color w:val="000000" w:themeColor="text1"/>
              </w:rPr>
              <w:t>,</w:t>
            </w:r>
          </w:p>
          <w:p w14:paraId="77F46E44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RRID: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55A9A">
              <w:rPr>
                <w:rFonts w:ascii="Arial" w:hAnsi="Arial" w:cs="Arial"/>
                <w:color w:val="000000" w:themeColor="text1"/>
              </w:rPr>
              <w:t>AB_2547045</w:t>
            </w:r>
          </w:p>
        </w:tc>
      </w:tr>
      <w:tr w:rsidR="00E627D7" w:rsidRPr="00052608" w14:paraId="2486F914" w14:textId="77777777" w:rsidTr="00B20C95">
        <w:trPr>
          <w:cantSplit/>
          <w:trHeight w:val="460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74D0184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655A9A">
              <w:rPr>
                <w:rFonts w:ascii="Arial" w:hAnsi="Arial" w:cs="Arial"/>
                <w:color w:val="000000" w:themeColor="text1"/>
              </w:rPr>
              <w:t>COL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  <w:r w:rsidRPr="00655A9A">
              <w:rPr>
                <w:rFonts w:ascii="Arial" w:hAnsi="Arial" w:cs="Arial"/>
                <w:color w:val="000000" w:themeColor="text1"/>
              </w:rPr>
              <w:t>A1 Polyclonal Antibody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03FF1E9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Thermos Fisher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03019AA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 xml:space="preserve">Cat: </w:t>
            </w:r>
            <w:r w:rsidRPr="00655A9A">
              <w:rPr>
                <w:rFonts w:ascii="Arial" w:hAnsi="Arial" w:cs="Arial"/>
                <w:color w:val="000000" w:themeColor="text1"/>
              </w:rPr>
              <w:t>PA5-27828</w:t>
            </w:r>
            <w:r w:rsidRPr="00052608">
              <w:rPr>
                <w:rFonts w:ascii="Arial" w:hAnsi="Arial" w:cs="Arial"/>
                <w:color w:val="000000" w:themeColor="text1"/>
              </w:rPr>
              <w:t>,</w:t>
            </w:r>
          </w:p>
          <w:p w14:paraId="40555411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RRID: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55A9A">
              <w:rPr>
                <w:rFonts w:ascii="Arial" w:hAnsi="Arial" w:cs="Arial"/>
                <w:color w:val="000000" w:themeColor="text1"/>
              </w:rPr>
              <w:t>AB_2545304</w:t>
            </w:r>
          </w:p>
        </w:tc>
      </w:tr>
      <w:tr w:rsidR="00E627D7" w:rsidRPr="00052608" w14:paraId="116A1122" w14:textId="77777777" w:rsidTr="00B20C95">
        <w:trPr>
          <w:cantSplit/>
          <w:trHeight w:val="460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90E3321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F3322">
              <w:rPr>
                <w:rFonts w:ascii="Arial" w:hAnsi="Arial" w:cs="Arial"/>
                <w:color w:val="000000" w:themeColor="text1"/>
              </w:rPr>
              <w:t>Anti-beta Actin antibody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0CC6209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A</w:t>
            </w:r>
            <w:r>
              <w:rPr>
                <w:rFonts w:ascii="Arial" w:hAnsi="Arial" w:cs="Arial"/>
                <w:color w:val="000000" w:themeColor="text1"/>
              </w:rPr>
              <w:t>bcam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BD9E670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lang w:eastAsia="ja-JP"/>
              </w:rPr>
            </w:pPr>
            <w:r w:rsidRPr="000F3322">
              <w:rPr>
                <w:rFonts w:ascii="Arial" w:hAnsi="Arial" w:cs="Arial"/>
                <w:color w:val="000000" w:themeColor="text1"/>
              </w:rPr>
              <w:t>Cat</w:t>
            </w:r>
            <w:r>
              <w:rPr>
                <w:rFonts w:ascii="Arial" w:hAnsi="Arial" w:cs="Arial"/>
                <w:color w:val="000000" w:themeColor="text1"/>
              </w:rPr>
              <w:t xml:space="preserve">: </w:t>
            </w:r>
            <w:r w:rsidRPr="000F3322">
              <w:rPr>
                <w:rFonts w:ascii="Arial" w:hAnsi="Arial" w:cs="Arial"/>
                <w:color w:val="000000" w:themeColor="text1"/>
              </w:rPr>
              <w:t>ab8227, RRID: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F3322">
              <w:rPr>
                <w:rFonts w:ascii="Arial" w:hAnsi="Arial" w:cs="Arial"/>
                <w:color w:val="000000" w:themeColor="text1"/>
              </w:rPr>
              <w:t>AB_2305186</w:t>
            </w:r>
          </w:p>
        </w:tc>
      </w:tr>
      <w:tr w:rsidR="00E627D7" w:rsidRPr="00052608" w14:paraId="34ABBE4E" w14:textId="77777777" w:rsidTr="00B20C95">
        <w:trPr>
          <w:cantSplit/>
          <w:trHeight w:val="387"/>
        </w:trPr>
        <w:tc>
          <w:tcPr>
            <w:tcW w:w="5237" w:type="dxa"/>
            <w:tcBorders>
              <w:bottom w:val="single" w:sz="12" w:space="0" w:color="000000"/>
            </w:tcBorders>
            <w:shd w:val="clear" w:color="auto" w:fill="auto"/>
          </w:tcPr>
          <w:p w14:paraId="2D2012E7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2" w:type="dxa"/>
            <w:tcBorders>
              <w:bottom w:val="single" w:sz="12" w:space="0" w:color="000000"/>
            </w:tcBorders>
            <w:shd w:val="clear" w:color="auto" w:fill="auto"/>
          </w:tcPr>
          <w:p w14:paraId="428201AF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87" w:type="dxa"/>
            <w:tcBorders>
              <w:bottom w:val="single" w:sz="12" w:space="0" w:color="000000"/>
            </w:tcBorders>
            <w:shd w:val="clear" w:color="auto" w:fill="auto"/>
          </w:tcPr>
          <w:p w14:paraId="10876148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627D7" w:rsidRPr="00052608" w14:paraId="1477CAB4" w14:textId="77777777" w:rsidTr="00B20C95">
        <w:trPr>
          <w:cantSplit/>
          <w:trHeight w:val="259"/>
        </w:trPr>
        <w:tc>
          <w:tcPr>
            <w:tcW w:w="5237" w:type="dxa"/>
            <w:tcBorders>
              <w:bottom w:val="single" w:sz="12" w:space="0" w:color="000000"/>
            </w:tcBorders>
            <w:shd w:val="clear" w:color="auto" w:fill="D0CECE" w:themeFill="background2" w:themeFillShade="E6"/>
          </w:tcPr>
          <w:p w14:paraId="3BB08430" w14:textId="77777777" w:rsidR="00E627D7" w:rsidRPr="00052608" w:rsidRDefault="00E627D7" w:rsidP="00B20C95">
            <w:pPr>
              <w:rPr>
                <w:rFonts w:ascii="Arial" w:hAnsi="Arial" w:cs="Arial"/>
                <w:b/>
                <w:color w:val="000000" w:themeColor="text1"/>
              </w:rPr>
            </w:pPr>
            <w:r w:rsidRPr="00052608">
              <w:rPr>
                <w:rFonts w:ascii="Arial" w:hAnsi="Arial" w:cs="Arial"/>
                <w:b/>
                <w:color w:val="000000" w:themeColor="text1"/>
              </w:rPr>
              <w:t>Critical commercial reagents</w:t>
            </w:r>
          </w:p>
        </w:tc>
        <w:tc>
          <w:tcPr>
            <w:tcW w:w="4339" w:type="dxa"/>
            <w:gridSpan w:val="2"/>
            <w:tcBorders>
              <w:bottom w:val="single" w:sz="12" w:space="0" w:color="000000"/>
            </w:tcBorders>
            <w:shd w:val="clear" w:color="auto" w:fill="D0CECE" w:themeFill="background2" w:themeFillShade="E6"/>
          </w:tcPr>
          <w:p w14:paraId="7DCBF4B5" w14:textId="77777777" w:rsidR="00E627D7" w:rsidRPr="00052608" w:rsidRDefault="00E627D7" w:rsidP="00B20C95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E627D7" w:rsidRPr="00052608" w14:paraId="4EEAE421" w14:textId="77777777" w:rsidTr="00B20C95">
        <w:trPr>
          <w:cantSplit/>
          <w:trHeight w:val="636"/>
        </w:trPr>
        <w:tc>
          <w:tcPr>
            <w:tcW w:w="5237" w:type="dxa"/>
            <w:shd w:val="clear" w:color="auto" w:fill="auto"/>
          </w:tcPr>
          <w:p w14:paraId="52A8141C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Magna ChIP™ A/G Chromatin Immunoprecipitation kit</w:t>
            </w:r>
          </w:p>
        </w:tc>
        <w:tc>
          <w:tcPr>
            <w:tcW w:w="2252" w:type="dxa"/>
            <w:shd w:val="clear" w:color="auto" w:fill="auto"/>
          </w:tcPr>
          <w:p w14:paraId="15186345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Millipore</w:t>
            </w:r>
          </w:p>
        </w:tc>
        <w:tc>
          <w:tcPr>
            <w:tcW w:w="2087" w:type="dxa"/>
            <w:shd w:val="clear" w:color="auto" w:fill="auto"/>
          </w:tcPr>
          <w:p w14:paraId="63A51386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bCs/>
                <w:color w:val="000000" w:themeColor="text1"/>
              </w:rPr>
              <w:t>17-10085</w:t>
            </w:r>
          </w:p>
        </w:tc>
      </w:tr>
      <w:tr w:rsidR="00E627D7" w:rsidRPr="00052608" w14:paraId="0199303D" w14:textId="77777777" w:rsidTr="00B20C95">
        <w:trPr>
          <w:cantSplit/>
          <w:trHeight w:val="259"/>
        </w:trPr>
        <w:tc>
          <w:tcPr>
            <w:tcW w:w="5237" w:type="dxa"/>
            <w:tcBorders>
              <w:bottom w:val="single" w:sz="4" w:space="0" w:color="auto"/>
            </w:tcBorders>
            <w:shd w:val="clear" w:color="auto" w:fill="auto"/>
          </w:tcPr>
          <w:p w14:paraId="243EA7C6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In Situ Cell Death Detection Kit, Fluorescein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shd w:val="clear" w:color="auto" w:fill="auto"/>
          </w:tcPr>
          <w:p w14:paraId="12B70BFB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Roche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shd w:val="clear" w:color="auto" w:fill="auto"/>
          </w:tcPr>
          <w:p w14:paraId="135366BE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11684795910</w:t>
            </w:r>
          </w:p>
        </w:tc>
      </w:tr>
      <w:tr w:rsidR="00E627D7" w:rsidRPr="00052608" w14:paraId="1A9DFBBB" w14:textId="77777777" w:rsidTr="00B20C95">
        <w:trPr>
          <w:cantSplit/>
          <w:trHeight w:val="259"/>
        </w:trPr>
        <w:tc>
          <w:tcPr>
            <w:tcW w:w="5237" w:type="dxa"/>
            <w:tcBorders>
              <w:bottom w:val="single" w:sz="4" w:space="0" w:color="auto"/>
            </w:tcBorders>
            <w:shd w:val="clear" w:color="auto" w:fill="auto"/>
          </w:tcPr>
          <w:p w14:paraId="6CDC43E3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Rock inhibitor Y27632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shd w:val="clear" w:color="auto" w:fill="auto"/>
          </w:tcPr>
          <w:p w14:paraId="5925505A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STEMCELL Technologies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shd w:val="clear" w:color="auto" w:fill="auto"/>
          </w:tcPr>
          <w:p w14:paraId="07887FDD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72304</w:t>
            </w:r>
          </w:p>
        </w:tc>
      </w:tr>
      <w:tr w:rsidR="00E627D7" w:rsidRPr="00052608" w14:paraId="1311D437" w14:textId="77777777" w:rsidTr="00B20C95">
        <w:trPr>
          <w:cantSplit/>
          <w:trHeight w:val="387"/>
        </w:trPr>
        <w:tc>
          <w:tcPr>
            <w:tcW w:w="5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CF027C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SYBR Premix Ex Taq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9F28CF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Takara Bio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D7E44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RR420A</w:t>
            </w:r>
          </w:p>
        </w:tc>
      </w:tr>
      <w:tr w:rsidR="00E627D7" w:rsidRPr="00052608" w14:paraId="0070B643" w14:textId="77777777" w:rsidTr="00B20C95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2E070FD5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1st strand cDNA Synthesis Kit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5FF72DA7" w14:textId="77777777" w:rsidR="00E627D7" w:rsidRPr="00052608" w:rsidRDefault="00E627D7" w:rsidP="00B20C95">
            <w:pPr>
              <w:rPr>
                <w:rFonts w:ascii="Arial" w:hAnsi="Arial" w:cs="Arial"/>
                <w:b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Takara Bio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289F4041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6110A</w:t>
            </w:r>
          </w:p>
        </w:tc>
      </w:tr>
      <w:tr w:rsidR="00E627D7" w:rsidRPr="00052608" w14:paraId="7509DC04" w14:textId="77777777" w:rsidTr="00B20C95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7F0CE81A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mTesR1 medium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2D311D64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STEMCELL Technologies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50415294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85850</w:t>
            </w:r>
          </w:p>
        </w:tc>
      </w:tr>
      <w:tr w:rsidR="00E627D7" w:rsidRPr="00052608" w14:paraId="3129256C" w14:textId="77777777" w:rsidTr="00B20C95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164A8702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ReLeSR™ Passaging Reagent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442A0D73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STEMCELL Technologies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1C52D7AF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100-0484</w:t>
            </w:r>
          </w:p>
        </w:tc>
      </w:tr>
      <w:tr w:rsidR="00E627D7" w:rsidRPr="00052608" w14:paraId="2B7AE4F5" w14:textId="77777777" w:rsidTr="00B20C95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128D79B4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 xml:space="preserve">truChIP® Chromatin Shearing Kit 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58829D38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Covaris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25D65B57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520154</w:t>
            </w:r>
          </w:p>
        </w:tc>
      </w:tr>
      <w:tr w:rsidR="00E627D7" w:rsidRPr="00052608" w14:paraId="2568AD5A" w14:textId="77777777" w:rsidTr="00B20C95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24AE685E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STEMdiff™ Cardiomyocyte Differentiation Kit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51E69E10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STEMCELL Technologies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174AA355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05010</w:t>
            </w:r>
          </w:p>
        </w:tc>
      </w:tr>
      <w:tr w:rsidR="00E627D7" w:rsidRPr="00052608" w14:paraId="793DDA82" w14:textId="77777777" w:rsidTr="00B20C95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3BCF1563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STEMdiff™ Cardiomyocyte Maintenance Kit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12743994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STEMCELL Technologies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0FD1A89A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05020</w:t>
            </w:r>
          </w:p>
        </w:tc>
      </w:tr>
      <w:tr w:rsidR="00E627D7" w:rsidRPr="00052608" w14:paraId="6F487043" w14:textId="77777777" w:rsidTr="00B20C95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54F4A0C4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bookmarkStart w:id="1" w:name="_Hlk102036762"/>
            <w:r w:rsidRPr="00052608">
              <w:rPr>
                <w:rFonts w:ascii="Arial" w:hAnsi="Arial" w:cs="Arial"/>
                <w:color w:val="000000" w:themeColor="text1"/>
              </w:rPr>
              <w:lastRenderedPageBreak/>
              <w:t>STEMdiff™ Cardiomyocyte Dissociation Kit</w:t>
            </w:r>
            <w:bookmarkEnd w:id="1"/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47C85CA3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STEMCELL Technologies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6C96C675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05025</w:t>
            </w:r>
          </w:p>
        </w:tc>
      </w:tr>
      <w:tr w:rsidR="00E627D7" w:rsidRPr="00052608" w14:paraId="02EA6BD5" w14:textId="77777777" w:rsidTr="00B20C95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49079A9F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CryoStor® CS10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43C3AF56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STEMCELL Technologies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452A4D75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07930</w:t>
            </w:r>
          </w:p>
        </w:tc>
      </w:tr>
      <w:tr w:rsidR="00E627D7" w:rsidRPr="00052608" w14:paraId="5914D704" w14:textId="77777777" w:rsidTr="00B20C95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76377430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Matrigel® hESC-Qualified Matrix, LDEV-free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48713CEA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Corning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3B3AC7EE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354277</w:t>
            </w:r>
          </w:p>
        </w:tc>
      </w:tr>
      <w:tr w:rsidR="00E627D7" w:rsidRPr="00052608" w14:paraId="2C902E92" w14:textId="77777777" w:rsidTr="00B20C95">
        <w:trPr>
          <w:cantSplit/>
          <w:trHeight w:val="409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0F89A154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miRNeasy mini kit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2DFEC412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Qiagen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21B4B4FE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217004</w:t>
            </w:r>
          </w:p>
        </w:tc>
      </w:tr>
      <w:tr w:rsidR="00E627D7" w:rsidRPr="00052608" w14:paraId="352F9107" w14:textId="77777777" w:rsidTr="00B20C95">
        <w:trPr>
          <w:cantSplit/>
          <w:trHeight w:val="259"/>
        </w:trPr>
        <w:tc>
          <w:tcPr>
            <w:tcW w:w="5237" w:type="dxa"/>
            <w:shd w:val="clear" w:color="auto" w:fill="auto"/>
          </w:tcPr>
          <w:p w14:paraId="325756A8" w14:textId="77777777" w:rsidR="00E627D7" w:rsidRPr="00052608" w:rsidRDefault="00E627D7" w:rsidP="00B20C95">
            <w:pPr>
              <w:rPr>
                <w:rFonts w:ascii="Arial" w:hAnsi="Arial" w:cs="Arial"/>
                <w:bCs/>
                <w:color w:val="000000" w:themeColor="text1"/>
              </w:rPr>
            </w:pPr>
            <w:bookmarkStart w:id="2" w:name="_Hlk140070860"/>
            <w:bookmarkStart w:id="3" w:name="_Hlk140070888"/>
            <w:r w:rsidRPr="00052608">
              <w:rPr>
                <w:rFonts w:ascii="Arial" w:hAnsi="Arial" w:cs="Arial"/>
                <w:bCs/>
                <w:color w:val="000000" w:themeColor="text1"/>
              </w:rPr>
              <w:t>Human IL-1A ELISA Kit</w:t>
            </w:r>
            <w:bookmarkEnd w:id="2"/>
          </w:p>
        </w:tc>
        <w:tc>
          <w:tcPr>
            <w:tcW w:w="2252" w:type="dxa"/>
            <w:shd w:val="clear" w:color="auto" w:fill="auto"/>
          </w:tcPr>
          <w:p w14:paraId="5BA426AC" w14:textId="77777777" w:rsidR="00E627D7" w:rsidRPr="00052608" w:rsidRDefault="00E627D7" w:rsidP="00B20C95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052608">
              <w:rPr>
                <w:rFonts w:ascii="Arial" w:hAnsi="Arial" w:cs="Arial"/>
                <w:bCs/>
                <w:color w:val="000000" w:themeColor="text1"/>
              </w:rPr>
              <w:t>Invitrogen</w:t>
            </w:r>
          </w:p>
        </w:tc>
        <w:tc>
          <w:tcPr>
            <w:tcW w:w="2087" w:type="dxa"/>
            <w:shd w:val="clear" w:color="auto" w:fill="auto"/>
          </w:tcPr>
          <w:p w14:paraId="436C84CD" w14:textId="77777777" w:rsidR="00E627D7" w:rsidRPr="00052608" w:rsidRDefault="00E627D7" w:rsidP="00B20C95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052608">
              <w:rPr>
                <w:rFonts w:ascii="Arial" w:hAnsi="Arial" w:cs="Arial"/>
                <w:bCs/>
                <w:color w:val="000000" w:themeColor="text1"/>
              </w:rPr>
              <w:t>BMS243-2</w:t>
            </w:r>
          </w:p>
        </w:tc>
      </w:tr>
      <w:tr w:rsidR="00E627D7" w:rsidRPr="00052608" w14:paraId="510373C7" w14:textId="77777777" w:rsidTr="00B20C95">
        <w:trPr>
          <w:cantSplit/>
          <w:trHeight w:val="259"/>
        </w:trPr>
        <w:tc>
          <w:tcPr>
            <w:tcW w:w="5237" w:type="dxa"/>
            <w:shd w:val="clear" w:color="auto" w:fill="auto"/>
          </w:tcPr>
          <w:p w14:paraId="7CDB8A3D" w14:textId="77777777" w:rsidR="00E627D7" w:rsidRPr="00052608" w:rsidRDefault="00E627D7" w:rsidP="00B20C95">
            <w:pPr>
              <w:rPr>
                <w:rFonts w:ascii="Arial" w:hAnsi="Arial" w:cs="Arial"/>
                <w:bCs/>
                <w:color w:val="000000" w:themeColor="text1"/>
              </w:rPr>
            </w:pPr>
            <w:bookmarkStart w:id="4" w:name="_Hlk140070902"/>
            <w:bookmarkEnd w:id="3"/>
            <w:r w:rsidRPr="00052608">
              <w:rPr>
                <w:rFonts w:ascii="Arial" w:hAnsi="Arial" w:cs="Arial"/>
                <w:bCs/>
                <w:color w:val="000000" w:themeColor="text1"/>
              </w:rPr>
              <w:t>Mouse IL-1 alpha ELISA</w:t>
            </w:r>
          </w:p>
        </w:tc>
        <w:tc>
          <w:tcPr>
            <w:tcW w:w="2252" w:type="dxa"/>
            <w:shd w:val="clear" w:color="auto" w:fill="auto"/>
          </w:tcPr>
          <w:p w14:paraId="0D53380E" w14:textId="77777777" w:rsidR="00E627D7" w:rsidRPr="00052608" w:rsidRDefault="00E627D7" w:rsidP="00B20C95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052608">
              <w:rPr>
                <w:rFonts w:ascii="Arial" w:hAnsi="Arial" w:cs="Arial"/>
                <w:bCs/>
                <w:color w:val="000000" w:themeColor="text1"/>
              </w:rPr>
              <w:t>RayBiotech</w:t>
            </w:r>
          </w:p>
        </w:tc>
        <w:tc>
          <w:tcPr>
            <w:tcW w:w="2087" w:type="dxa"/>
            <w:shd w:val="clear" w:color="auto" w:fill="auto"/>
          </w:tcPr>
          <w:p w14:paraId="4C9A2828" w14:textId="77777777" w:rsidR="00E627D7" w:rsidRPr="00052608" w:rsidRDefault="00E627D7" w:rsidP="00B20C95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052608">
              <w:rPr>
                <w:rFonts w:ascii="Arial" w:hAnsi="Arial" w:cs="Arial"/>
                <w:bCs/>
                <w:color w:val="000000" w:themeColor="text1"/>
              </w:rPr>
              <w:t>ELM-IL1a</w:t>
            </w:r>
          </w:p>
        </w:tc>
      </w:tr>
      <w:bookmarkEnd w:id="4"/>
      <w:tr w:rsidR="00E627D7" w:rsidRPr="00052608" w14:paraId="77F619D3" w14:textId="77777777" w:rsidTr="00B20C95">
        <w:trPr>
          <w:cantSplit/>
          <w:trHeight w:val="319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0C7D6CB1" w14:textId="77777777" w:rsidR="00E627D7" w:rsidRPr="00052608" w:rsidRDefault="00E627D7" w:rsidP="00B20C95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052608">
              <w:rPr>
                <w:rFonts w:ascii="Arial" w:hAnsi="Arial" w:cs="Arial"/>
                <w:bCs/>
                <w:color w:val="000000" w:themeColor="text1"/>
              </w:rPr>
              <w:t>IFN beta Human ELISA Kit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42BF7C25" w14:textId="77777777" w:rsidR="00E627D7" w:rsidRPr="00052608" w:rsidRDefault="00E627D7" w:rsidP="00B20C95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052608">
              <w:rPr>
                <w:rFonts w:ascii="Arial" w:hAnsi="Arial" w:cs="Arial"/>
                <w:bCs/>
                <w:color w:val="000000" w:themeColor="text1"/>
              </w:rPr>
              <w:t>Invitrogen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470A79F9" w14:textId="77777777" w:rsidR="00E627D7" w:rsidRPr="00052608" w:rsidRDefault="00E627D7" w:rsidP="00B20C95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052608">
              <w:rPr>
                <w:rFonts w:ascii="Arial" w:hAnsi="Arial" w:cs="Arial"/>
                <w:bCs/>
                <w:color w:val="000000" w:themeColor="text1"/>
              </w:rPr>
              <w:t>414101</w:t>
            </w:r>
          </w:p>
        </w:tc>
      </w:tr>
      <w:tr w:rsidR="00E627D7" w:rsidRPr="00052608" w14:paraId="50C46FB3" w14:textId="77777777" w:rsidTr="00B20C95">
        <w:trPr>
          <w:cantSplit/>
          <w:trHeight w:val="319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3749A1B9" w14:textId="77777777" w:rsidR="00E627D7" w:rsidRPr="00052608" w:rsidRDefault="00E627D7" w:rsidP="00B20C95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052608">
              <w:rPr>
                <w:rFonts w:ascii="Arial" w:hAnsi="Arial" w:cs="Arial"/>
                <w:bCs/>
                <w:color w:val="000000" w:themeColor="text1"/>
              </w:rPr>
              <w:t>IFN alpha Human ELISA Kit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1ECE099B" w14:textId="77777777" w:rsidR="00E627D7" w:rsidRPr="00052608" w:rsidRDefault="00E627D7" w:rsidP="00B20C95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052608">
              <w:rPr>
                <w:rFonts w:ascii="Arial" w:hAnsi="Arial" w:cs="Arial"/>
                <w:bCs/>
                <w:color w:val="000000" w:themeColor="text1"/>
              </w:rPr>
              <w:t>Invitrogen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61533927" w14:textId="77777777" w:rsidR="00E627D7" w:rsidRPr="00052608" w:rsidRDefault="00E627D7" w:rsidP="00B20C95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052608">
              <w:rPr>
                <w:rFonts w:ascii="Arial" w:hAnsi="Arial" w:cs="Arial"/>
                <w:bCs/>
                <w:color w:val="000000" w:themeColor="text1"/>
              </w:rPr>
              <w:t>BMS216</w:t>
            </w:r>
          </w:p>
        </w:tc>
      </w:tr>
      <w:tr w:rsidR="00E627D7" w:rsidRPr="00052608" w14:paraId="283FCC23" w14:textId="77777777" w:rsidTr="00B20C95">
        <w:trPr>
          <w:cantSplit/>
          <w:trHeight w:val="319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1AFDFA66" w14:textId="77777777" w:rsidR="00E627D7" w:rsidRPr="00052608" w:rsidRDefault="00E627D7" w:rsidP="00B20C95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052608">
              <w:rPr>
                <w:rFonts w:ascii="Arial" w:hAnsi="Arial" w:cs="Arial"/>
                <w:bCs/>
                <w:color w:val="000000" w:themeColor="text1"/>
              </w:rPr>
              <w:t>IFN gamma Human ELISA Kit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1C7BE2C3" w14:textId="77777777" w:rsidR="00E627D7" w:rsidRPr="00052608" w:rsidRDefault="00E627D7" w:rsidP="00B20C95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052608">
              <w:rPr>
                <w:rFonts w:ascii="Arial" w:hAnsi="Arial" w:cs="Arial"/>
                <w:bCs/>
                <w:color w:val="000000" w:themeColor="text1"/>
              </w:rPr>
              <w:t>Invitrogen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57B72629" w14:textId="77777777" w:rsidR="00E627D7" w:rsidRPr="00052608" w:rsidRDefault="00E627D7" w:rsidP="00B20C95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052608">
              <w:rPr>
                <w:rFonts w:ascii="Arial" w:hAnsi="Arial" w:cs="Arial"/>
                <w:bCs/>
                <w:color w:val="000000" w:themeColor="text1"/>
              </w:rPr>
              <w:t>EHIFNG</w:t>
            </w:r>
          </w:p>
        </w:tc>
      </w:tr>
      <w:tr w:rsidR="00E627D7" w:rsidRPr="00052608" w14:paraId="08435D3C" w14:textId="77777777" w:rsidTr="00B20C95">
        <w:trPr>
          <w:cantSplit/>
          <w:trHeight w:val="265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32871B01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RNeasy Micro Kit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0423C95D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Qiagen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6BF099A6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74004</w:t>
            </w:r>
          </w:p>
        </w:tc>
      </w:tr>
      <w:tr w:rsidR="00E627D7" w:rsidRPr="00052608" w14:paraId="456FA53D" w14:textId="77777777" w:rsidTr="00B20C9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1B5C77E1" w14:textId="77777777" w:rsidR="00E627D7" w:rsidRPr="00052608" w:rsidRDefault="00E627D7" w:rsidP="00B20C95">
            <w:pPr>
              <w:rPr>
                <w:rFonts w:ascii="Arial" w:hAnsi="Arial" w:cs="Arial"/>
                <w:b/>
                <w:color w:val="000000" w:themeColor="text1"/>
              </w:rPr>
            </w:pPr>
            <w:r w:rsidRPr="00052608">
              <w:rPr>
                <w:rFonts w:ascii="Arial" w:hAnsi="Arial" w:cs="Arial"/>
                <w:b/>
                <w:color w:val="000000" w:themeColor="text1"/>
              </w:rPr>
              <w:t>Experimental Models: Cell Lines</w:t>
            </w:r>
          </w:p>
        </w:tc>
      </w:tr>
      <w:tr w:rsidR="00E627D7" w:rsidRPr="00052608" w14:paraId="709032CD" w14:textId="77777777" w:rsidTr="00B20C95">
        <w:trPr>
          <w:cantSplit/>
          <w:trHeight w:val="259"/>
        </w:trPr>
        <w:tc>
          <w:tcPr>
            <w:tcW w:w="5237" w:type="dxa"/>
            <w:tcBorders>
              <w:top w:val="single" w:sz="12" w:space="0" w:color="000000"/>
            </w:tcBorders>
            <w:shd w:val="clear" w:color="auto" w:fill="auto"/>
          </w:tcPr>
          <w:p w14:paraId="6722FF55" w14:textId="77777777" w:rsidR="00E627D7" w:rsidRPr="00052608" w:rsidRDefault="00E627D7" w:rsidP="00B20C95">
            <w:pPr>
              <w:rPr>
                <w:rFonts w:ascii="Arial" w:hAnsi="Arial" w:cs="Arial"/>
                <w:b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Human ESC H9 cell line</w:t>
            </w:r>
          </w:p>
        </w:tc>
        <w:tc>
          <w:tcPr>
            <w:tcW w:w="2252" w:type="dxa"/>
            <w:tcBorders>
              <w:top w:val="single" w:sz="12" w:space="0" w:color="000000"/>
            </w:tcBorders>
            <w:shd w:val="clear" w:color="auto" w:fill="auto"/>
          </w:tcPr>
          <w:p w14:paraId="44AA487B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Donated by Dr. Xiaohong Li in Guangdong Provincial People’s Hospital</w:t>
            </w:r>
          </w:p>
        </w:tc>
        <w:tc>
          <w:tcPr>
            <w:tcW w:w="2087" w:type="dxa"/>
            <w:tcBorders>
              <w:top w:val="single" w:sz="12" w:space="0" w:color="000000"/>
            </w:tcBorders>
            <w:shd w:val="clear" w:color="auto" w:fill="auto"/>
          </w:tcPr>
          <w:p w14:paraId="53AB600A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E627D7" w:rsidRPr="00052608" w14:paraId="712E7388" w14:textId="77777777" w:rsidTr="00B20C95">
        <w:trPr>
          <w:cantSplit/>
          <w:trHeight w:val="373"/>
        </w:trPr>
        <w:tc>
          <w:tcPr>
            <w:tcW w:w="5237" w:type="dxa"/>
            <w:shd w:val="clear" w:color="auto" w:fill="auto"/>
          </w:tcPr>
          <w:p w14:paraId="66F9D423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2" w:type="dxa"/>
            <w:shd w:val="clear" w:color="auto" w:fill="auto"/>
          </w:tcPr>
          <w:p w14:paraId="194C31B0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87" w:type="dxa"/>
            <w:shd w:val="clear" w:color="auto" w:fill="auto"/>
          </w:tcPr>
          <w:p w14:paraId="1B1AE0CA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627D7" w:rsidRPr="00052608" w14:paraId="5CE1FED5" w14:textId="77777777" w:rsidTr="00B20C9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1E13138E" w14:textId="77777777" w:rsidR="00E627D7" w:rsidRPr="00052608" w:rsidRDefault="00E627D7" w:rsidP="00B20C95">
            <w:pPr>
              <w:rPr>
                <w:rFonts w:ascii="Arial" w:hAnsi="Arial" w:cs="Arial"/>
                <w:b/>
                <w:color w:val="000000" w:themeColor="text1"/>
              </w:rPr>
            </w:pPr>
            <w:r w:rsidRPr="00052608">
              <w:rPr>
                <w:rFonts w:ascii="Arial" w:hAnsi="Arial" w:cs="Arial"/>
                <w:b/>
                <w:color w:val="000000" w:themeColor="text1"/>
              </w:rPr>
              <w:t>Recombinant DNA</w:t>
            </w:r>
          </w:p>
        </w:tc>
      </w:tr>
      <w:tr w:rsidR="00E627D7" w:rsidRPr="00052608" w14:paraId="11F55B75" w14:textId="77777777" w:rsidTr="00B20C95">
        <w:trPr>
          <w:cantSplit/>
          <w:trHeight w:val="259"/>
        </w:trPr>
        <w:tc>
          <w:tcPr>
            <w:tcW w:w="5237" w:type="dxa"/>
            <w:shd w:val="clear" w:color="auto" w:fill="auto"/>
          </w:tcPr>
          <w:p w14:paraId="64FA1FD2" w14:textId="77777777" w:rsidR="00E627D7" w:rsidRPr="00052608" w:rsidRDefault="00E627D7" w:rsidP="00B20C95">
            <w:pPr>
              <w:rPr>
                <w:rFonts w:ascii="Arial" w:hAnsi="Arial" w:cs="Arial"/>
                <w:b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pLVX-puro-EF1a-3X Myc (modified in lab)</w:t>
            </w:r>
          </w:p>
        </w:tc>
        <w:tc>
          <w:tcPr>
            <w:tcW w:w="2252" w:type="dxa"/>
            <w:shd w:val="clear" w:color="auto" w:fill="auto"/>
          </w:tcPr>
          <w:p w14:paraId="6AA3B173" w14:textId="77777777" w:rsidR="00E627D7" w:rsidRPr="00052608" w:rsidRDefault="00E627D7" w:rsidP="00B20C95">
            <w:pPr>
              <w:rPr>
                <w:rFonts w:ascii="Arial" w:hAnsi="Arial" w:cs="Arial"/>
                <w:b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Addgene</w:t>
            </w:r>
          </w:p>
        </w:tc>
        <w:tc>
          <w:tcPr>
            <w:tcW w:w="2087" w:type="dxa"/>
            <w:shd w:val="clear" w:color="auto" w:fill="auto"/>
          </w:tcPr>
          <w:p w14:paraId="24DB73C7" w14:textId="77777777" w:rsidR="00E627D7" w:rsidRPr="00052608" w:rsidRDefault="00E627D7" w:rsidP="00B20C95">
            <w:pPr>
              <w:rPr>
                <w:rFonts w:ascii="Arial" w:hAnsi="Arial" w:cs="Arial"/>
                <w:b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#51394</w:t>
            </w:r>
          </w:p>
        </w:tc>
      </w:tr>
      <w:tr w:rsidR="00E627D7" w:rsidRPr="00052608" w14:paraId="01C022DB" w14:textId="77777777" w:rsidTr="00B20C95">
        <w:trPr>
          <w:cantSplit/>
          <w:trHeight w:val="259"/>
        </w:trPr>
        <w:tc>
          <w:tcPr>
            <w:tcW w:w="5237" w:type="dxa"/>
            <w:shd w:val="clear" w:color="auto" w:fill="auto"/>
          </w:tcPr>
          <w:p w14:paraId="0CC259E5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psPAX2</w:t>
            </w:r>
          </w:p>
        </w:tc>
        <w:tc>
          <w:tcPr>
            <w:tcW w:w="2252" w:type="dxa"/>
            <w:shd w:val="clear" w:color="auto" w:fill="auto"/>
          </w:tcPr>
          <w:p w14:paraId="16FF571F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Addgene</w:t>
            </w:r>
          </w:p>
        </w:tc>
        <w:tc>
          <w:tcPr>
            <w:tcW w:w="2087" w:type="dxa"/>
            <w:shd w:val="clear" w:color="auto" w:fill="auto"/>
          </w:tcPr>
          <w:p w14:paraId="5CBE0B30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#12260</w:t>
            </w:r>
          </w:p>
        </w:tc>
      </w:tr>
      <w:tr w:rsidR="00E627D7" w:rsidRPr="00052608" w14:paraId="6825ACFD" w14:textId="77777777" w:rsidTr="00B20C95">
        <w:trPr>
          <w:cantSplit/>
          <w:trHeight w:val="259"/>
        </w:trPr>
        <w:tc>
          <w:tcPr>
            <w:tcW w:w="5237" w:type="dxa"/>
            <w:shd w:val="clear" w:color="auto" w:fill="auto"/>
          </w:tcPr>
          <w:p w14:paraId="4305ED0C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pMD2.G</w:t>
            </w:r>
          </w:p>
        </w:tc>
        <w:tc>
          <w:tcPr>
            <w:tcW w:w="2252" w:type="dxa"/>
            <w:shd w:val="clear" w:color="auto" w:fill="auto"/>
          </w:tcPr>
          <w:p w14:paraId="5563B5C2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Addgene</w:t>
            </w:r>
          </w:p>
        </w:tc>
        <w:tc>
          <w:tcPr>
            <w:tcW w:w="2087" w:type="dxa"/>
            <w:shd w:val="clear" w:color="auto" w:fill="auto"/>
          </w:tcPr>
          <w:p w14:paraId="6D40C07F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#12259</w:t>
            </w:r>
          </w:p>
        </w:tc>
      </w:tr>
      <w:tr w:rsidR="00E627D7" w:rsidRPr="00052608" w14:paraId="4C6D6D86" w14:textId="77777777" w:rsidTr="00B20C95">
        <w:trPr>
          <w:cantSplit/>
          <w:trHeight w:val="259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086A52A3" w14:textId="77777777" w:rsidR="00E627D7" w:rsidRPr="00052608" w:rsidRDefault="00E627D7" w:rsidP="00B20C95">
            <w:pPr>
              <w:rPr>
                <w:rFonts w:ascii="Arial" w:hAnsi="Arial" w:cs="Arial"/>
                <w:b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pLKO.1-TRC-puro vector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71F0D9D4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Addgene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3FE19712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#10878</w:t>
            </w:r>
          </w:p>
        </w:tc>
      </w:tr>
      <w:tr w:rsidR="00E627D7" w:rsidRPr="00052608" w14:paraId="5E62B84C" w14:textId="77777777" w:rsidTr="00B20C95">
        <w:trPr>
          <w:cantSplit/>
          <w:trHeight w:val="293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1D0F7B4F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lentiCRISPRv2-puro vector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75FA4011" w14:textId="77777777" w:rsidR="00E627D7" w:rsidRPr="00052608" w:rsidRDefault="00E627D7" w:rsidP="00B20C95">
            <w:pPr>
              <w:rPr>
                <w:rFonts w:ascii="Arial" w:hAnsi="Arial" w:cs="Arial"/>
                <w:b/>
                <w:color w:val="000000" w:themeColor="text1"/>
              </w:rPr>
            </w:pPr>
            <w:r w:rsidRPr="00052608">
              <w:rPr>
                <w:rFonts w:ascii="Arial" w:hAnsi="Arial" w:cs="Arial"/>
                <w:noProof/>
                <w:color w:val="000000" w:themeColor="text1"/>
              </w:rPr>
              <w:t xml:space="preserve">Addgene 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1C78B920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#52961</w:t>
            </w:r>
          </w:p>
        </w:tc>
      </w:tr>
      <w:tr w:rsidR="00E627D7" w:rsidRPr="00052608" w14:paraId="5118512A" w14:textId="77777777" w:rsidTr="00B20C9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0C4513E1" w14:textId="77777777" w:rsidR="00E627D7" w:rsidRPr="00052608" w:rsidRDefault="00E627D7" w:rsidP="00B20C95">
            <w:pPr>
              <w:rPr>
                <w:rFonts w:ascii="Arial" w:hAnsi="Arial" w:cs="Arial"/>
                <w:b/>
                <w:color w:val="000000" w:themeColor="text1"/>
              </w:rPr>
            </w:pPr>
            <w:r w:rsidRPr="00052608">
              <w:rPr>
                <w:rFonts w:ascii="Arial" w:hAnsi="Arial" w:cs="Arial"/>
                <w:b/>
                <w:color w:val="000000" w:themeColor="text1"/>
              </w:rPr>
              <w:t>Software and Algorithms</w:t>
            </w:r>
          </w:p>
        </w:tc>
      </w:tr>
      <w:tr w:rsidR="00E627D7" w:rsidRPr="00052608" w14:paraId="4BD7C76F" w14:textId="77777777" w:rsidTr="00B20C95">
        <w:trPr>
          <w:cantSplit/>
          <w:trHeight w:val="259"/>
        </w:trPr>
        <w:tc>
          <w:tcPr>
            <w:tcW w:w="5237" w:type="dxa"/>
            <w:shd w:val="clear" w:color="auto" w:fill="auto"/>
          </w:tcPr>
          <w:p w14:paraId="2CEE9B77" w14:textId="77777777" w:rsidR="00E627D7" w:rsidRPr="00052608" w:rsidRDefault="00E627D7" w:rsidP="00B20C95">
            <w:pPr>
              <w:rPr>
                <w:rFonts w:ascii="Arial" w:hAnsi="Arial" w:cs="Arial"/>
                <w:b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Image J</w:t>
            </w:r>
          </w:p>
        </w:tc>
        <w:tc>
          <w:tcPr>
            <w:tcW w:w="2252" w:type="dxa"/>
            <w:shd w:val="clear" w:color="auto" w:fill="auto"/>
          </w:tcPr>
          <w:p w14:paraId="58CEEA96" w14:textId="77777777" w:rsidR="00E627D7" w:rsidRPr="00052608" w:rsidRDefault="00E627D7" w:rsidP="00B20C95">
            <w:pPr>
              <w:rPr>
                <w:rFonts w:ascii="Arial" w:hAnsi="Arial" w:cs="Arial"/>
                <w:b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National Institutes of Health</w:t>
            </w:r>
          </w:p>
        </w:tc>
        <w:tc>
          <w:tcPr>
            <w:tcW w:w="2087" w:type="dxa"/>
            <w:shd w:val="clear" w:color="auto" w:fill="auto"/>
          </w:tcPr>
          <w:p w14:paraId="150A6BD7" w14:textId="77777777" w:rsidR="00E627D7" w:rsidRPr="00052608" w:rsidRDefault="00E627D7" w:rsidP="00B20C95">
            <w:pPr>
              <w:rPr>
                <w:rFonts w:ascii="Arial" w:hAnsi="Arial" w:cs="Arial"/>
                <w:b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https://imagej.nih.gov/ij/</w:t>
            </w:r>
          </w:p>
        </w:tc>
      </w:tr>
      <w:tr w:rsidR="00E627D7" w:rsidRPr="00052608" w14:paraId="5CBF4FD8" w14:textId="77777777" w:rsidTr="00B20C95">
        <w:trPr>
          <w:cantSplit/>
          <w:trHeight w:val="259"/>
        </w:trPr>
        <w:tc>
          <w:tcPr>
            <w:tcW w:w="5237" w:type="dxa"/>
            <w:shd w:val="clear" w:color="auto" w:fill="auto"/>
          </w:tcPr>
          <w:p w14:paraId="300ACD3C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Flow Jo</w:t>
            </w:r>
          </w:p>
        </w:tc>
        <w:tc>
          <w:tcPr>
            <w:tcW w:w="2252" w:type="dxa"/>
            <w:shd w:val="clear" w:color="auto" w:fill="auto"/>
          </w:tcPr>
          <w:p w14:paraId="29703D75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Becton, Dickinson and Company</w:t>
            </w:r>
          </w:p>
        </w:tc>
        <w:tc>
          <w:tcPr>
            <w:tcW w:w="2087" w:type="dxa"/>
            <w:shd w:val="clear" w:color="auto" w:fill="auto"/>
          </w:tcPr>
          <w:p w14:paraId="51F26FFE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https://www.flowjo.com/</w:t>
            </w:r>
          </w:p>
        </w:tc>
      </w:tr>
      <w:tr w:rsidR="00E627D7" w:rsidRPr="00052608" w14:paraId="2D3E30A0" w14:textId="77777777" w:rsidTr="00B20C95">
        <w:trPr>
          <w:cantSplit/>
          <w:trHeight w:val="259"/>
        </w:trPr>
        <w:tc>
          <w:tcPr>
            <w:tcW w:w="5237" w:type="dxa"/>
            <w:shd w:val="clear" w:color="auto" w:fill="auto"/>
          </w:tcPr>
          <w:p w14:paraId="3266F2E0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lastRenderedPageBreak/>
              <w:t>ZEISS ZEN microscope software for light microscopy systems</w:t>
            </w:r>
          </w:p>
        </w:tc>
        <w:tc>
          <w:tcPr>
            <w:tcW w:w="2252" w:type="dxa"/>
            <w:shd w:val="clear" w:color="auto" w:fill="auto"/>
          </w:tcPr>
          <w:p w14:paraId="32805A4F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ZEISS</w:t>
            </w:r>
          </w:p>
        </w:tc>
        <w:tc>
          <w:tcPr>
            <w:tcW w:w="2087" w:type="dxa"/>
            <w:shd w:val="clear" w:color="auto" w:fill="auto"/>
          </w:tcPr>
          <w:p w14:paraId="011567DD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https://www.zeiss.com/microscopy/us/products/microscope-software/zen-lite.html</w:t>
            </w:r>
          </w:p>
        </w:tc>
      </w:tr>
      <w:tr w:rsidR="00E627D7" w:rsidRPr="00052608" w14:paraId="49E80346" w14:textId="77777777" w:rsidTr="00B20C95">
        <w:trPr>
          <w:cantSplit/>
          <w:trHeight w:val="259"/>
        </w:trPr>
        <w:tc>
          <w:tcPr>
            <w:tcW w:w="5237" w:type="dxa"/>
            <w:shd w:val="clear" w:color="auto" w:fill="auto"/>
          </w:tcPr>
          <w:p w14:paraId="45DC2B77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THE GENE ONTOLOGY RESOURCE</w:t>
            </w:r>
          </w:p>
        </w:tc>
        <w:tc>
          <w:tcPr>
            <w:tcW w:w="2252" w:type="dxa"/>
            <w:shd w:val="clear" w:color="auto" w:fill="auto"/>
          </w:tcPr>
          <w:p w14:paraId="2A7C4232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2087" w:type="dxa"/>
            <w:shd w:val="clear" w:color="auto" w:fill="auto"/>
          </w:tcPr>
          <w:p w14:paraId="7C043EBE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http://geneontology.org/</w:t>
            </w:r>
          </w:p>
        </w:tc>
      </w:tr>
      <w:tr w:rsidR="00E627D7" w:rsidRPr="00052608" w14:paraId="2BE5C141" w14:textId="77777777" w:rsidTr="00B20C95">
        <w:trPr>
          <w:cantSplit/>
          <w:trHeight w:val="259"/>
        </w:trPr>
        <w:tc>
          <w:tcPr>
            <w:tcW w:w="5237" w:type="dxa"/>
            <w:shd w:val="clear" w:color="auto" w:fill="auto"/>
          </w:tcPr>
          <w:p w14:paraId="64D25ED5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Reactome Pathway Database</w:t>
            </w:r>
          </w:p>
        </w:tc>
        <w:tc>
          <w:tcPr>
            <w:tcW w:w="2252" w:type="dxa"/>
            <w:shd w:val="clear" w:color="auto" w:fill="auto"/>
          </w:tcPr>
          <w:p w14:paraId="758CF960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2087" w:type="dxa"/>
            <w:shd w:val="clear" w:color="auto" w:fill="auto"/>
          </w:tcPr>
          <w:p w14:paraId="3C47DC93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https://reactome.org/</w:t>
            </w:r>
          </w:p>
        </w:tc>
      </w:tr>
      <w:tr w:rsidR="00E627D7" w:rsidRPr="00052608" w14:paraId="5EBE3546" w14:textId="77777777" w:rsidTr="00B20C95">
        <w:trPr>
          <w:cantSplit/>
          <w:trHeight w:val="259"/>
        </w:trPr>
        <w:tc>
          <w:tcPr>
            <w:tcW w:w="5237" w:type="dxa"/>
            <w:shd w:val="clear" w:color="auto" w:fill="auto"/>
          </w:tcPr>
          <w:p w14:paraId="2833A9E4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GraphPad Prism</w:t>
            </w:r>
          </w:p>
        </w:tc>
        <w:tc>
          <w:tcPr>
            <w:tcW w:w="2252" w:type="dxa"/>
            <w:shd w:val="clear" w:color="auto" w:fill="auto"/>
          </w:tcPr>
          <w:p w14:paraId="61094A0C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GraphPad</w:t>
            </w:r>
          </w:p>
        </w:tc>
        <w:tc>
          <w:tcPr>
            <w:tcW w:w="2087" w:type="dxa"/>
            <w:shd w:val="clear" w:color="auto" w:fill="auto"/>
          </w:tcPr>
          <w:p w14:paraId="3C6A8D5E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  <w:r w:rsidRPr="00052608">
              <w:rPr>
                <w:rFonts w:ascii="Arial" w:hAnsi="Arial" w:cs="Arial"/>
                <w:color w:val="000000" w:themeColor="text1"/>
              </w:rPr>
              <w:t>https://www.graphpad.com/</w:t>
            </w:r>
          </w:p>
        </w:tc>
      </w:tr>
      <w:tr w:rsidR="00E627D7" w:rsidRPr="00052608" w14:paraId="113B88C4" w14:textId="77777777" w:rsidTr="00B20C95">
        <w:trPr>
          <w:cantSplit/>
          <w:trHeight w:val="259"/>
        </w:trPr>
        <w:tc>
          <w:tcPr>
            <w:tcW w:w="5237" w:type="dxa"/>
            <w:shd w:val="clear" w:color="auto" w:fill="auto"/>
          </w:tcPr>
          <w:p w14:paraId="420EAE5F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2" w:type="dxa"/>
            <w:shd w:val="clear" w:color="auto" w:fill="auto"/>
          </w:tcPr>
          <w:p w14:paraId="48445A96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87" w:type="dxa"/>
            <w:shd w:val="clear" w:color="auto" w:fill="auto"/>
          </w:tcPr>
          <w:p w14:paraId="015411CD" w14:textId="77777777" w:rsidR="00E627D7" w:rsidRPr="00052608" w:rsidRDefault="00E627D7" w:rsidP="00B20C95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33FA8FE3" w14:textId="77777777" w:rsidR="00E627D7" w:rsidRPr="00052608" w:rsidRDefault="00E627D7" w:rsidP="00E627D7">
      <w:pPr>
        <w:rPr>
          <w:rFonts w:ascii="Arial" w:hAnsi="Arial" w:cs="Arial"/>
        </w:rPr>
      </w:pPr>
    </w:p>
    <w:p w14:paraId="2E6EBDC9" w14:textId="77777777" w:rsidR="00E627D7" w:rsidRDefault="00E627D7" w:rsidP="00E627D7"/>
    <w:p w14:paraId="4D70DFDC" w14:textId="77777777" w:rsidR="00E627D7" w:rsidRDefault="00E627D7">
      <w:pPr>
        <w:rPr>
          <w:rFonts w:ascii="Arial" w:hAnsi="Arial" w:cs="Arial"/>
        </w:rPr>
      </w:pPr>
    </w:p>
    <w:p w14:paraId="4B8CE935" w14:textId="77777777" w:rsidR="00E627D7" w:rsidRDefault="00E627D7">
      <w:pPr>
        <w:rPr>
          <w:rFonts w:ascii="Arial" w:hAnsi="Arial" w:cs="Arial"/>
        </w:rPr>
      </w:pPr>
    </w:p>
    <w:p w14:paraId="3BC67398" w14:textId="77777777" w:rsidR="00E627D7" w:rsidRPr="00052608" w:rsidRDefault="00E627D7">
      <w:pPr>
        <w:rPr>
          <w:rFonts w:ascii="Arial" w:hAnsi="Arial" w:cs="Arial"/>
        </w:rPr>
      </w:pPr>
    </w:p>
    <w:sectPr w:rsidR="00E627D7" w:rsidRPr="00052608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5ABD1" w14:textId="77777777" w:rsidR="000C3DB0" w:rsidRDefault="000C3DB0" w:rsidP="00250043">
      <w:pPr>
        <w:spacing w:after="0" w:line="240" w:lineRule="auto"/>
      </w:pPr>
      <w:r>
        <w:separator/>
      </w:r>
    </w:p>
  </w:endnote>
  <w:endnote w:type="continuationSeparator" w:id="0">
    <w:p w14:paraId="68BA2DD4" w14:textId="77777777" w:rsidR="000C3DB0" w:rsidRDefault="000C3DB0" w:rsidP="00250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6A361" w14:textId="77777777" w:rsidR="000C3DB0" w:rsidRDefault="000C3DB0" w:rsidP="00250043">
      <w:pPr>
        <w:spacing w:after="0" w:line="240" w:lineRule="auto"/>
      </w:pPr>
      <w:r>
        <w:separator/>
      </w:r>
    </w:p>
  </w:footnote>
  <w:footnote w:type="continuationSeparator" w:id="0">
    <w:p w14:paraId="747F0E93" w14:textId="77777777" w:rsidR="000C3DB0" w:rsidRDefault="000C3DB0" w:rsidP="002500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A48"/>
    <w:rsid w:val="00052608"/>
    <w:rsid w:val="000C3DB0"/>
    <w:rsid w:val="000F3322"/>
    <w:rsid w:val="00146DEF"/>
    <w:rsid w:val="001733B0"/>
    <w:rsid w:val="001A3E65"/>
    <w:rsid w:val="001C210E"/>
    <w:rsid w:val="001C32A3"/>
    <w:rsid w:val="00250043"/>
    <w:rsid w:val="002C641D"/>
    <w:rsid w:val="003142A1"/>
    <w:rsid w:val="00352C8B"/>
    <w:rsid w:val="00364913"/>
    <w:rsid w:val="00455E6B"/>
    <w:rsid w:val="0050316B"/>
    <w:rsid w:val="00534F65"/>
    <w:rsid w:val="005B6A48"/>
    <w:rsid w:val="005C2F89"/>
    <w:rsid w:val="005D3521"/>
    <w:rsid w:val="005F2717"/>
    <w:rsid w:val="00607567"/>
    <w:rsid w:val="00637D6C"/>
    <w:rsid w:val="006B295D"/>
    <w:rsid w:val="00757380"/>
    <w:rsid w:val="008032F8"/>
    <w:rsid w:val="008544D3"/>
    <w:rsid w:val="008808CD"/>
    <w:rsid w:val="008E31EF"/>
    <w:rsid w:val="008F488D"/>
    <w:rsid w:val="00991A1B"/>
    <w:rsid w:val="00A03C32"/>
    <w:rsid w:val="00A426EB"/>
    <w:rsid w:val="00B27FB1"/>
    <w:rsid w:val="00B433BC"/>
    <w:rsid w:val="00B96363"/>
    <w:rsid w:val="00C63E9E"/>
    <w:rsid w:val="00C879E6"/>
    <w:rsid w:val="00D01B77"/>
    <w:rsid w:val="00D2222B"/>
    <w:rsid w:val="00E627D7"/>
    <w:rsid w:val="00EC2FC4"/>
    <w:rsid w:val="00F34B1B"/>
    <w:rsid w:val="00F649EB"/>
    <w:rsid w:val="00FD0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57138E"/>
  <w15:chartTrackingRefBased/>
  <w15:docId w15:val="{D87DCFA7-B1E3-4BDC-931E-CEF226385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08CD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043"/>
    <w:pPr>
      <w:widowControl w:val="0"/>
      <w:tabs>
        <w:tab w:val="center" w:pos="4513"/>
        <w:tab w:val="right" w:pos="902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00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043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0043"/>
    <w:rPr>
      <w:sz w:val="18"/>
      <w:szCs w:val="18"/>
    </w:rPr>
  </w:style>
  <w:style w:type="character" w:styleId="a7">
    <w:name w:val="Hyperlink"/>
    <w:basedOn w:val="a0"/>
    <w:uiPriority w:val="99"/>
    <w:unhideWhenUsed/>
    <w:rsid w:val="008808CD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808CD"/>
    <w:rPr>
      <w:color w:val="605E5C"/>
      <w:shd w:val="clear" w:color="auto" w:fill="E1DFDD"/>
    </w:rPr>
  </w:style>
  <w:style w:type="table" w:styleId="a9">
    <w:name w:val="Table Grid"/>
    <w:basedOn w:val="a1"/>
    <w:uiPriority w:val="59"/>
    <w:rsid w:val="000526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ON56341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8</Pages>
  <Words>1322</Words>
  <Characters>7542</Characters>
  <Application>Microsoft Office Word</Application>
  <DocSecurity>0</DocSecurity>
  <Lines>62</Lines>
  <Paragraphs>17</Paragraphs>
  <ScaleCrop>false</ScaleCrop>
  <Company/>
  <LinksUpToDate>false</LinksUpToDate>
  <CharactersWithSpaces>8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 liu</dc:creator>
  <cp:keywords/>
  <dc:description/>
  <cp:lastModifiedBy>juli liu</cp:lastModifiedBy>
  <cp:revision>27</cp:revision>
  <dcterms:created xsi:type="dcterms:W3CDTF">2023-06-05T08:16:00Z</dcterms:created>
  <dcterms:modified xsi:type="dcterms:W3CDTF">2023-11-29T09:07:00Z</dcterms:modified>
</cp:coreProperties>
</file>